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F04" w:rsidRPr="00C4209B" w:rsidRDefault="0012515D" w:rsidP="00804B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209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Supplementary Table S1.</w:t>
      </w:r>
      <w:r w:rsidR="00C44F04" w:rsidRPr="00C4209B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</w:t>
      </w:r>
      <w:r w:rsidR="00FE10F2" w:rsidRPr="00C4209B">
        <w:rPr>
          <w:rFonts w:ascii="Times New Roman" w:hAnsi="Times New Roman" w:cs="Times New Roman"/>
          <w:sz w:val="20"/>
          <w:szCs w:val="20"/>
          <w:lang w:val="en-US"/>
        </w:rPr>
        <w:t>of the regional characteri</w:t>
      </w:r>
      <w:bookmarkStart w:id="0" w:name="_GoBack"/>
      <w:bookmarkEnd w:id="0"/>
      <w:r w:rsidR="00FE10F2" w:rsidRPr="00C4209B">
        <w:rPr>
          <w:rFonts w:ascii="Times New Roman" w:hAnsi="Times New Roman" w:cs="Times New Roman"/>
          <w:sz w:val="20"/>
          <w:szCs w:val="20"/>
          <w:lang w:val="en-US"/>
        </w:rPr>
        <w:t>stics, Epidemiology of Cardiovascular Diseases in the Regions of the Russian Federation (ESSE-RF), Russian Federation, 2013–2014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10456"/>
        <w:gridCol w:w="1276"/>
        <w:gridCol w:w="1417"/>
        <w:gridCol w:w="1276"/>
        <w:gridCol w:w="1134"/>
      </w:tblGrid>
      <w:tr w:rsidR="00C4209B" w:rsidRPr="00C4209B" w:rsidTr="00804B40">
        <w:tc>
          <w:tcPr>
            <w:tcW w:w="10456" w:type="dxa"/>
            <w:shd w:val="clear" w:color="auto" w:fill="auto"/>
            <w:vAlign w:val="center"/>
          </w:tcPr>
          <w:p w:rsidR="00C44F04" w:rsidRPr="00C4209B" w:rsidRDefault="00C44F04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6" w:type="dxa"/>
            <w:vAlign w:val="center"/>
          </w:tcPr>
          <w:p w:rsidR="00C44F04" w:rsidRPr="00C4209B" w:rsidRDefault="00C44F04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7" w:type="dxa"/>
            <w:vAlign w:val="center"/>
          </w:tcPr>
          <w:p w:rsidR="00C44F04" w:rsidRPr="00C4209B" w:rsidRDefault="00C44F04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276" w:type="dxa"/>
            <w:vAlign w:val="center"/>
          </w:tcPr>
          <w:p w:rsidR="00C44F04" w:rsidRPr="00C4209B" w:rsidRDefault="00C44F04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134" w:type="dxa"/>
            <w:vAlign w:val="center"/>
          </w:tcPr>
          <w:p w:rsidR="00C44F04" w:rsidRPr="00C4209B" w:rsidRDefault="00C44F04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</w:p>
        </w:tc>
      </w:tr>
      <w:tr w:rsidR="00C4209B" w:rsidRPr="00C4209B" w:rsidTr="00804B40">
        <w:tc>
          <w:tcPr>
            <w:tcW w:w="15559" w:type="dxa"/>
            <w:gridSpan w:val="5"/>
            <w:vAlign w:val="center"/>
          </w:tcPr>
          <w:p w:rsidR="00C44F04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ogeographic Index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es of vodka, liqueurs, and spirits*, liters per capita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es of brandy and brandy spirits*, liters per capita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es of low-alcohol beverages, with alcohol content of under 9%, excluding wines, champagne, and beer*, liters per capita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es of champagne and sparkling wines*, liters per capita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annual temperature, degrees Celsius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berland area</w:t>
            </w: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*, %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ecorded crimes*, per 100,000 people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525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the regional center, north latitude, degrees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pit and dilapidated housing in the total floor area of all the available housing*, %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students of state and municipal general education institutions (excluding evening schools), second and third shifts, at the beginning of the academic year*, % of the total number of students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C4209B" w:rsidRPr="00C4209B" w:rsidTr="00804B40">
        <w:tc>
          <w:tcPr>
            <w:tcW w:w="15559" w:type="dxa"/>
            <w:gridSpan w:val="5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 Index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increase rate*, per 1000 people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-6.14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C4209B" w:rsidRPr="00C4209B" w:rsidTr="00804B40">
        <w:tc>
          <w:tcPr>
            <w:tcW w:w="10456" w:type="dxa"/>
          </w:tcPr>
          <w:p w:rsidR="00346857" w:rsidRPr="00C4209B" w:rsidRDefault="0034685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birth rate*, number of newborns per 1000 people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417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76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34" w:type="dxa"/>
            <w:vAlign w:val="center"/>
          </w:tcPr>
          <w:p w:rsidR="00346857" w:rsidRPr="00C4209B" w:rsidRDefault="0034685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mortality rate*, number of deceased per 1000 people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of unemployable age at the year-end*, %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rate from diseases of the respiratory system*, per 100,000 people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</w:tc>
      </w:tr>
      <w:tr w:rsidR="00C4209B" w:rsidRPr="00C4209B" w:rsidTr="00804B40">
        <w:tc>
          <w:tcPr>
            <w:tcW w:w="15559" w:type="dxa"/>
            <w:gridSpan w:val="5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ustrial Index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shipped own-produced goods, in-house works, and services related to mineral extraction*, million rubles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23 085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50 572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51 893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shipped own-produced goods, in-house works, and services related to electric power, gas, and water production and distribution*, million rubles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5 886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2 474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6633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08 173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rate from infections and infestations*, per 100,000 people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tality rate from tuberculosis*, per 100,000 people 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rate from external causes*, per 100,000 people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1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0</w:t>
            </w:r>
          </w:p>
        </w:tc>
      </w:tr>
      <w:tr w:rsidR="00C4209B" w:rsidRPr="00C4209B" w:rsidTr="00804B40">
        <w:tc>
          <w:tcPr>
            <w:tcW w:w="10456" w:type="dxa"/>
          </w:tcPr>
          <w:p w:rsidR="000C6015" w:rsidRPr="00C4209B" w:rsidRDefault="000C6015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people employed in toxic and/or hazardous jobs—in the mineral extraction, manufacturing, electric power, gas, and water production and distribution, construction, transport and communication sectors—of the total workforce, at the year-end of 2014, for all forms of incorporations, %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417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34" w:type="dxa"/>
            <w:vAlign w:val="center"/>
          </w:tcPr>
          <w:p w:rsidR="000C6015" w:rsidRPr="00C4209B" w:rsidRDefault="000C6015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size at the year-end*, thousand people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923.0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831.0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707.4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213.2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ssions of pollutants from stationary sources into the atmosphere*, 1000 tons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12.9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724.6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 488.8</w:t>
            </w:r>
          </w:p>
        </w:tc>
      </w:tr>
      <w:tr w:rsidR="00C4209B" w:rsidRPr="00C4209B" w:rsidTr="00804B40">
        <w:tc>
          <w:tcPr>
            <w:tcW w:w="15559" w:type="dxa"/>
            <w:gridSpan w:val="5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b/>
                <w:sz w:val="20"/>
                <w:szCs w:val="20"/>
              </w:rPr>
              <w:t>Mixed Index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pita amount of paid services*, in rubles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6 326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8 139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7 882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57 789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vate passenger cars at the year-end*, per 1000 people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/female ratio at the year-end*, women per 1000 men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the regional center, east longitude, degrees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C4209B" w:rsidRPr="00C4209B" w:rsidTr="00804B40">
        <w:tc>
          <w:tcPr>
            <w:tcW w:w="15559" w:type="dxa"/>
            <w:gridSpan w:val="5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209B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Economy Index</w:t>
            </w:r>
          </w:p>
        </w:tc>
      </w:tr>
      <w:tr w:rsidR="00C4209B" w:rsidRPr="00C4209B" w:rsidTr="00804B40">
        <w:tc>
          <w:tcPr>
            <w:tcW w:w="10456" w:type="dxa"/>
          </w:tcPr>
          <w:p w:rsidR="00B54C37" w:rsidRPr="00C4209B" w:rsidRDefault="00B54C37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pita retail turnover*, at effective prices, in rubles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22 696</w:t>
            </w:r>
          </w:p>
        </w:tc>
        <w:tc>
          <w:tcPr>
            <w:tcW w:w="1417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6 919</w:t>
            </w:r>
          </w:p>
        </w:tc>
        <w:tc>
          <w:tcPr>
            <w:tcW w:w="1276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98 422</w:t>
            </w:r>
          </w:p>
        </w:tc>
        <w:tc>
          <w:tcPr>
            <w:tcW w:w="1134" w:type="dxa"/>
            <w:vAlign w:val="center"/>
          </w:tcPr>
          <w:p w:rsidR="00B54C37" w:rsidRPr="00C4209B" w:rsidRDefault="00B54C37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81 820</w:t>
            </w:r>
          </w:p>
        </w:tc>
      </w:tr>
      <w:tr w:rsidR="00C4209B" w:rsidRPr="00C4209B" w:rsidTr="00804B40">
        <w:tc>
          <w:tcPr>
            <w:tcW w:w="10456" w:type="dxa"/>
          </w:tcPr>
          <w:p w:rsidR="008841A2" w:rsidRPr="00C4209B" w:rsidRDefault="008841A2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pita actual final consumption of households **, in current market prices, in rubles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81 712</w:t>
            </w:r>
          </w:p>
        </w:tc>
        <w:tc>
          <w:tcPr>
            <w:tcW w:w="1417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6 128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47 439</w:t>
            </w:r>
          </w:p>
        </w:tc>
        <w:tc>
          <w:tcPr>
            <w:tcW w:w="1134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23 548</w:t>
            </w:r>
          </w:p>
        </w:tc>
      </w:tr>
      <w:tr w:rsidR="00C4209B" w:rsidRPr="00C4209B" w:rsidTr="00804B40">
        <w:tc>
          <w:tcPr>
            <w:tcW w:w="10456" w:type="dxa"/>
          </w:tcPr>
          <w:p w:rsidR="008841A2" w:rsidRPr="00C4209B" w:rsidRDefault="008841A2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i Index</w:t>
            </w: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4209B" w:rsidRPr="00C4209B" w:rsidTr="00804B40">
        <w:tc>
          <w:tcPr>
            <w:tcW w:w="10456" w:type="dxa"/>
          </w:tcPr>
          <w:p w:rsidR="008841A2" w:rsidRPr="00C4209B" w:rsidRDefault="008841A2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 capita income per month*, in rubles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9 106</w:t>
            </w:r>
          </w:p>
        </w:tc>
        <w:tc>
          <w:tcPr>
            <w:tcW w:w="1417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 817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5 735</w:t>
            </w:r>
          </w:p>
        </w:tc>
        <w:tc>
          <w:tcPr>
            <w:tcW w:w="1134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3 920</w:t>
            </w:r>
          </w:p>
        </w:tc>
      </w:tr>
      <w:tr w:rsidR="00C4209B" w:rsidRPr="00C4209B" w:rsidTr="00804B40">
        <w:tc>
          <w:tcPr>
            <w:tcW w:w="10456" w:type="dxa"/>
          </w:tcPr>
          <w:p w:rsidR="008841A2" w:rsidRPr="00C4209B" w:rsidRDefault="008841A2" w:rsidP="00804B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shipped own-produced goods, in-house works, and services related to manufacturing*, million rubles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336 423</w:t>
            </w:r>
          </w:p>
        </w:tc>
        <w:tc>
          <w:tcPr>
            <w:tcW w:w="1417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239 376</w:t>
            </w:r>
          </w:p>
        </w:tc>
        <w:tc>
          <w:tcPr>
            <w:tcW w:w="1276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15 658</w:t>
            </w:r>
          </w:p>
        </w:tc>
        <w:tc>
          <w:tcPr>
            <w:tcW w:w="1134" w:type="dxa"/>
            <w:vAlign w:val="center"/>
          </w:tcPr>
          <w:p w:rsidR="008841A2" w:rsidRPr="00C4209B" w:rsidRDefault="008841A2" w:rsidP="00804B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9B">
              <w:rPr>
                <w:rFonts w:ascii="Times New Roman" w:hAnsi="Times New Roman" w:cs="Times New Roman"/>
                <w:sz w:val="20"/>
                <w:szCs w:val="20"/>
              </w:rPr>
              <w:t>721 966</w:t>
            </w:r>
          </w:p>
        </w:tc>
      </w:tr>
    </w:tbl>
    <w:p w:rsidR="00C44F04" w:rsidRPr="00C4209B" w:rsidRDefault="00C44F04" w:rsidP="00804B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209B">
        <w:rPr>
          <w:rFonts w:ascii="Times New Roman" w:hAnsi="Times New Roman" w:cs="Times New Roman"/>
          <w:sz w:val="20"/>
          <w:szCs w:val="20"/>
        </w:rPr>
        <w:t xml:space="preserve">* </w:t>
      </w:r>
      <w:r w:rsidRPr="00C4209B">
        <w:rPr>
          <w:rFonts w:ascii="Times New Roman" w:hAnsi="Times New Roman" w:cs="Times New Roman"/>
          <w:sz w:val="20"/>
          <w:szCs w:val="20"/>
          <w:lang w:val="en-US"/>
        </w:rPr>
        <w:t>average for</w:t>
      </w:r>
      <w:r w:rsidRPr="00C4209B">
        <w:rPr>
          <w:rFonts w:ascii="Times New Roman" w:hAnsi="Times New Roman" w:cs="Times New Roman"/>
          <w:sz w:val="20"/>
          <w:szCs w:val="20"/>
        </w:rPr>
        <w:t xml:space="preserve"> 2010</w:t>
      </w:r>
      <w:r w:rsidRPr="00C4209B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C4209B">
        <w:rPr>
          <w:rFonts w:ascii="Times New Roman" w:hAnsi="Times New Roman" w:cs="Times New Roman"/>
          <w:sz w:val="20"/>
          <w:szCs w:val="20"/>
        </w:rPr>
        <w:t>2014</w:t>
      </w:r>
      <w:r w:rsidRPr="00C4209B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4209B">
        <w:rPr>
          <w:rFonts w:ascii="Times New Roman" w:hAnsi="Times New Roman" w:cs="Times New Roman"/>
          <w:sz w:val="20"/>
          <w:szCs w:val="20"/>
        </w:rPr>
        <w:t xml:space="preserve"> ** </w:t>
      </w:r>
      <w:r w:rsidRPr="00C4209B">
        <w:rPr>
          <w:rFonts w:ascii="Times New Roman" w:hAnsi="Times New Roman" w:cs="Times New Roman"/>
          <w:sz w:val="20"/>
          <w:szCs w:val="20"/>
          <w:lang w:val="en-US"/>
        </w:rPr>
        <w:t>average for</w:t>
      </w:r>
      <w:r w:rsidRPr="00C4209B">
        <w:rPr>
          <w:rFonts w:ascii="Times New Roman" w:hAnsi="Times New Roman" w:cs="Times New Roman"/>
          <w:sz w:val="20"/>
          <w:szCs w:val="20"/>
        </w:rPr>
        <w:t xml:space="preserve"> 2010</w:t>
      </w:r>
      <w:r w:rsidRPr="00C4209B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C4209B">
        <w:rPr>
          <w:rFonts w:ascii="Times New Roman" w:hAnsi="Times New Roman" w:cs="Times New Roman"/>
          <w:sz w:val="20"/>
          <w:szCs w:val="20"/>
        </w:rPr>
        <w:t>2013</w:t>
      </w:r>
      <w:r w:rsidRPr="00C4209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C44F04" w:rsidRPr="00C4209B" w:rsidSect="00C4209B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B50" w:rsidRDefault="00590B50" w:rsidP="00A53ED9">
      <w:pPr>
        <w:spacing w:after="0" w:line="240" w:lineRule="auto"/>
      </w:pPr>
      <w:r>
        <w:separator/>
      </w:r>
    </w:p>
  </w:endnote>
  <w:endnote w:type="continuationSeparator" w:id="0">
    <w:p w:rsidR="00590B50" w:rsidRDefault="00590B50" w:rsidP="00A53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05388"/>
      <w:docPartObj>
        <w:docPartGallery w:val="Page Numbers (Bottom of Page)"/>
        <w:docPartUnique/>
      </w:docPartObj>
    </w:sdtPr>
    <w:sdtEndPr/>
    <w:sdtContent>
      <w:p w:rsidR="00B54C37" w:rsidRDefault="00CE38C6">
        <w:pPr>
          <w:pStyle w:val="Footer"/>
          <w:jc w:val="center"/>
        </w:pPr>
        <w:r>
          <w:fldChar w:fldCharType="begin"/>
        </w:r>
        <w:r w:rsidR="00B54C37">
          <w:instrText xml:space="preserve"> PAGE   \* MERGEFORMAT </w:instrText>
        </w:r>
        <w:r>
          <w:fldChar w:fldCharType="separate"/>
        </w:r>
        <w:r w:rsidR="00804B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4C37" w:rsidRDefault="00B54C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B50" w:rsidRDefault="00590B50" w:rsidP="00A53ED9">
      <w:pPr>
        <w:spacing w:after="0" w:line="240" w:lineRule="auto"/>
      </w:pPr>
      <w:r>
        <w:separator/>
      </w:r>
    </w:p>
  </w:footnote>
  <w:footnote w:type="continuationSeparator" w:id="0">
    <w:p w:rsidR="00590B50" w:rsidRDefault="00590B50" w:rsidP="00A53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5D1AD2"/>
    <w:multiLevelType w:val="hybridMultilevel"/>
    <w:tmpl w:val="E6AACF46"/>
    <w:lvl w:ilvl="0" w:tplc="D22C964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647" w:hanging="360"/>
      </w:pPr>
    </w:lvl>
    <w:lvl w:ilvl="2" w:tplc="0419001B" w:tentative="1">
      <w:start w:val="1"/>
      <w:numFmt w:val="lowerRoman"/>
      <w:lvlText w:val="%3."/>
      <w:lvlJc w:val="right"/>
      <w:pPr>
        <w:ind w:left="2367" w:hanging="180"/>
      </w:pPr>
    </w:lvl>
    <w:lvl w:ilvl="3" w:tplc="0419000F" w:tentative="1">
      <w:start w:val="1"/>
      <w:numFmt w:val="decimal"/>
      <w:lvlText w:val="%4."/>
      <w:lvlJc w:val="left"/>
      <w:pPr>
        <w:ind w:left="3087" w:hanging="360"/>
      </w:pPr>
    </w:lvl>
    <w:lvl w:ilvl="4" w:tplc="04190019" w:tentative="1">
      <w:start w:val="1"/>
      <w:numFmt w:val="lowerLetter"/>
      <w:lvlText w:val="%5."/>
      <w:lvlJc w:val="left"/>
      <w:pPr>
        <w:ind w:left="3807" w:hanging="360"/>
      </w:pPr>
    </w:lvl>
    <w:lvl w:ilvl="5" w:tplc="0419001B" w:tentative="1">
      <w:start w:val="1"/>
      <w:numFmt w:val="lowerRoman"/>
      <w:lvlText w:val="%6."/>
      <w:lvlJc w:val="right"/>
      <w:pPr>
        <w:ind w:left="4527" w:hanging="180"/>
      </w:pPr>
    </w:lvl>
    <w:lvl w:ilvl="6" w:tplc="0419000F" w:tentative="1">
      <w:start w:val="1"/>
      <w:numFmt w:val="decimal"/>
      <w:lvlText w:val="%7."/>
      <w:lvlJc w:val="left"/>
      <w:pPr>
        <w:ind w:left="5247" w:hanging="360"/>
      </w:pPr>
    </w:lvl>
    <w:lvl w:ilvl="7" w:tplc="04190019" w:tentative="1">
      <w:start w:val="1"/>
      <w:numFmt w:val="lowerLetter"/>
      <w:lvlText w:val="%8."/>
      <w:lvlJc w:val="left"/>
      <w:pPr>
        <w:ind w:left="5967" w:hanging="360"/>
      </w:pPr>
    </w:lvl>
    <w:lvl w:ilvl="8" w:tplc="041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6AEC"/>
    <w:rsid w:val="00001DDD"/>
    <w:rsid w:val="0000299F"/>
    <w:rsid w:val="0000420C"/>
    <w:rsid w:val="00004D79"/>
    <w:rsid w:val="000055FB"/>
    <w:rsid w:val="000076CA"/>
    <w:rsid w:val="00010222"/>
    <w:rsid w:val="0001238D"/>
    <w:rsid w:val="00012882"/>
    <w:rsid w:val="00013174"/>
    <w:rsid w:val="00013C71"/>
    <w:rsid w:val="00013DAB"/>
    <w:rsid w:val="00015017"/>
    <w:rsid w:val="000161B0"/>
    <w:rsid w:val="00016498"/>
    <w:rsid w:val="00016633"/>
    <w:rsid w:val="00016E9E"/>
    <w:rsid w:val="00017515"/>
    <w:rsid w:val="000212C0"/>
    <w:rsid w:val="000230F5"/>
    <w:rsid w:val="00023793"/>
    <w:rsid w:val="00023B8F"/>
    <w:rsid w:val="00023CF5"/>
    <w:rsid w:val="0002450B"/>
    <w:rsid w:val="00025055"/>
    <w:rsid w:val="00025B26"/>
    <w:rsid w:val="000267B3"/>
    <w:rsid w:val="00027096"/>
    <w:rsid w:val="00031184"/>
    <w:rsid w:val="000315DF"/>
    <w:rsid w:val="0003206E"/>
    <w:rsid w:val="0003378F"/>
    <w:rsid w:val="0003610F"/>
    <w:rsid w:val="0003687F"/>
    <w:rsid w:val="00040244"/>
    <w:rsid w:val="00041076"/>
    <w:rsid w:val="0004250A"/>
    <w:rsid w:val="00044405"/>
    <w:rsid w:val="00047736"/>
    <w:rsid w:val="00050A0E"/>
    <w:rsid w:val="000522AD"/>
    <w:rsid w:val="00052364"/>
    <w:rsid w:val="00052CC9"/>
    <w:rsid w:val="0005341A"/>
    <w:rsid w:val="000539D4"/>
    <w:rsid w:val="00053C9E"/>
    <w:rsid w:val="000561F9"/>
    <w:rsid w:val="00057916"/>
    <w:rsid w:val="00060426"/>
    <w:rsid w:val="00060623"/>
    <w:rsid w:val="0006086E"/>
    <w:rsid w:val="00062C04"/>
    <w:rsid w:val="00063387"/>
    <w:rsid w:val="000647EC"/>
    <w:rsid w:val="000653C4"/>
    <w:rsid w:val="00065605"/>
    <w:rsid w:val="00066AEE"/>
    <w:rsid w:val="00067527"/>
    <w:rsid w:val="00067F94"/>
    <w:rsid w:val="00070311"/>
    <w:rsid w:val="0007175F"/>
    <w:rsid w:val="00072964"/>
    <w:rsid w:val="00072CDD"/>
    <w:rsid w:val="00074337"/>
    <w:rsid w:val="0007440E"/>
    <w:rsid w:val="0007577A"/>
    <w:rsid w:val="000777E1"/>
    <w:rsid w:val="00077A61"/>
    <w:rsid w:val="000830C5"/>
    <w:rsid w:val="00083857"/>
    <w:rsid w:val="00083D54"/>
    <w:rsid w:val="00084270"/>
    <w:rsid w:val="00087195"/>
    <w:rsid w:val="00087924"/>
    <w:rsid w:val="00090F90"/>
    <w:rsid w:val="000921FC"/>
    <w:rsid w:val="00092FE6"/>
    <w:rsid w:val="00093DCE"/>
    <w:rsid w:val="000946BD"/>
    <w:rsid w:val="00095623"/>
    <w:rsid w:val="0009594D"/>
    <w:rsid w:val="00096AC7"/>
    <w:rsid w:val="00097695"/>
    <w:rsid w:val="000A05EA"/>
    <w:rsid w:val="000A3162"/>
    <w:rsid w:val="000A4082"/>
    <w:rsid w:val="000A4CE0"/>
    <w:rsid w:val="000A4DAF"/>
    <w:rsid w:val="000A5166"/>
    <w:rsid w:val="000A6705"/>
    <w:rsid w:val="000A69E6"/>
    <w:rsid w:val="000A6BD7"/>
    <w:rsid w:val="000A7229"/>
    <w:rsid w:val="000A790C"/>
    <w:rsid w:val="000B1FB6"/>
    <w:rsid w:val="000B2937"/>
    <w:rsid w:val="000B2E6C"/>
    <w:rsid w:val="000B42BB"/>
    <w:rsid w:val="000B45DF"/>
    <w:rsid w:val="000B4927"/>
    <w:rsid w:val="000B4B33"/>
    <w:rsid w:val="000B4F51"/>
    <w:rsid w:val="000B6420"/>
    <w:rsid w:val="000C11C0"/>
    <w:rsid w:val="000C25A9"/>
    <w:rsid w:val="000C3BB6"/>
    <w:rsid w:val="000C5AFA"/>
    <w:rsid w:val="000C6015"/>
    <w:rsid w:val="000C7DC2"/>
    <w:rsid w:val="000D08D3"/>
    <w:rsid w:val="000D5C3A"/>
    <w:rsid w:val="000D63C8"/>
    <w:rsid w:val="000D68A8"/>
    <w:rsid w:val="000D7231"/>
    <w:rsid w:val="000D73A2"/>
    <w:rsid w:val="000D7A96"/>
    <w:rsid w:val="000E18DB"/>
    <w:rsid w:val="000E3741"/>
    <w:rsid w:val="000E4BAA"/>
    <w:rsid w:val="000E51D2"/>
    <w:rsid w:val="000E5A91"/>
    <w:rsid w:val="000E5B67"/>
    <w:rsid w:val="000E6468"/>
    <w:rsid w:val="000E76A7"/>
    <w:rsid w:val="000E7CC7"/>
    <w:rsid w:val="000F1029"/>
    <w:rsid w:val="000F123E"/>
    <w:rsid w:val="000F17B5"/>
    <w:rsid w:val="000F1D84"/>
    <w:rsid w:val="000F1FCD"/>
    <w:rsid w:val="000F24CE"/>
    <w:rsid w:val="000F2CCC"/>
    <w:rsid w:val="000F30DD"/>
    <w:rsid w:val="000F3B28"/>
    <w:rsid w:val="000F5295"/>
    <w:rsid w:val="000F7A78"/>
    <w:rsid w:val="00104414"/>
    <w:rsid w:val="00105AC6"/>
    <w:rsid w:val="001114DB"/>
    <w:rsid w:val="00111BF6"/>
    <w:rsid w:val="00111DC8"/>
    <w:rsid w:val="0011259E"/>
    <w:rsid w:val="00113056"/>
    <w:rsid w:val="001135CF"/>
    <w:rsid w:val="001139B3"/>
    <w:rsid w:val="00113D03"/>
    <w:rsid w:val="00116BB7"/>
    <w:rsid w:val="001204DD"/>
    <w:rsid w:val="001212EF"/>
    <w:rsid w:val="00121880"/>
    <w:rsid w:val="00121DC9"/>
    <w:rsid w:val="00122B7E"/>
    <w:rsid w:val="0012401E"/>
    <w:rsid w:val="00124412"/>
    <w:rsid w:val="0012515D"/>
    <w:rsid w:val="00126531"/>
    <w:rsid w:val="0012693C"/>
    <w:rsid w:val="0012707A"/>
    <w:rsid w:val="00131EBF"/>
    <w:rsid w:val="00132341"/>
    <w:rsid w:val="00132A46"/>
    <w:rsid w:val="00133120"/>
    <w:rsid w:val="0013404F"/>
    <w:rsid w:val="001363D5"/>
    <w:rsid w:val="00137CF7"/>
    <w:rsid w:val="00141195"/>
    <w:rsid w:val="001415E0"/>
    <w:rsid w:val="0014340A"/>
    <w:rsid w:val="00143DE4"/>
    <w:rsid w:val="00145A6B"/>
    <w:rsid w:val="001473C5"/>
    <w:rsid w:val="001505A1"/>
    <w:rsid w:val="00150E05"/>
    <w:rsid w:val="00152B73"/>
    <w:rsid w:val="00154596"/>
    <w:rsid w:val="0015736D"/>
    <w:rsid w:val="0015744B"/>
    <w:rsid w:val="00161492"/>
    <w:rsid w:val="00161AE4"/>
    <w:rsid w:val="0016342A"/>
    <w:rsid w:val="00165671"/>
    <w:rsid w:val="00165B29"/>
    <w:rsid w:val="00165B81"/>
    <w:rsid w:val="00170659"/>
    <w:rsid w:val="00170A4C"/>
    <w:rsid w:val="0017179C"/>
    <w:rsid w:val="00172304"/>
    <w:rsid w:val="001724C4"/>
    <w:rsid w:val="001735BC"/>
    <w:rsid w:val="0017366B"/>
    <w:rsid w:val="00173FB0"/>
    <w:rsid w:val="00174441"/>
    <w:rsid w:val="00174768"/>
    <w:rsid w:val="00176CAD"/>
    <w:rsid w:val="00176EDB"/>
    <w:rsid w:val="00182896"/>
    <w:rsid w:val="00182C69"/>
    <w:rsid w:val="00183087"/>
    <w:rsid w:val="0018469F"/>
    <w:rsid w:val="0018609C"/>
    <w:rsid w:val="0018744A"/>
    <w:rsid w:val="00187954"/>
    <w:rsid w:val="00187C03"/>
    <w:rsid w:val="0019171F"/>
    <w:rsid w:val="00191ACA"/>
    <w:rsid w:val="00191B6F"/>
    <w:rsid w:val="0019228B"/>
    <w:rsid w:val="001925DB"/>
    <w:rsid w:val="0019316B"/>
    <w:rsid w:val="00194BAD"/>
    <w:rsid w:val="00195FA0"/>
    <w:rsid w:val="001961CF"/>
    <w:rsid w:val="00196AEC"/>
    <w:rsid w:val="001A166D"/>
    <w:rsid w:val="001A1B44"/>
    <w:rsid w:val="001A2375"/>
    <w:rsid w:val="001A2F79"/>
    <w:rsid w:val="001A31E6"/>
    <w:rsid w:val="001A31F1"/>
    <w:rsid w:val="001A43C2"/>
    <w:rsid w:val="001A4AAB"/>
    <w:rsid w:val="001A4D2B"/>
    <w:rsid w:val="001A5972"/>
    <w:rsid w:val="001A7F8D"/>
    <w:rsid w:val="001B0474"/>
    <w:rsid w:val="001B1470"/>
    <w:rsid w:val="001B1958"/>
    <w:rsid w:val="001B26D3"/>
    <w:rsid w:val="001B27CB"/>
    <w:rsid w:val="001B2F4E"/>
    <w:rsid w:val="001B3FF5"/>
    <w:rsid w:val="001B49A3"/>
    <w:rsid w:val="001B6305"/>
    <w:rsid w:val="001B7743"/>
    <w:rsid w:val="001C1B56"/>
    <w:rsid w:val="001C2E67"/>
    <w:rsid w:val="001C3C9F"/>
    <w:rsid w:val="001C4113"/>
    <w:rsid w:val="001C4174"/>
    <w:rsid w:val="001C4646"/>
    <w:rsid w:val="001C4BB1"/>
    <w:rsid w:val="001C5947"/>
    <w:rsid w:val="001C5B16"/>
    <w:rsid w:val="001C5C91"/>
    <w:rsid w:val="001C74AA"/>
    <w:rsid w:val="001C7FC4"/>
    <w:rsid w:val="001D3344"/>
    <w:rsid w:val="001D385B"/>
    <w:rsid w:val="001D5E7A"/>
    <w:rsid w:val="001D7F1A"/>
    <w:rsid w:val="001E0862"/>
    <w:rsid w:val="001E09E2"/>
    <w:rsid w:val="001E157D"/>
    <w:rsid w:val="001E1B61"/>
    <w:rsid w:val="001E1E35"/>
    <w:rsid w:val="001E1FCD"/>
    <w:rsid w:val="001E2087"/>
    <w:rsid w:val="001E2C6D"/>
    <w:rsid w:val="001E34D9"/>
    <w:rsid w:val="001E39C5"/>
    <w:rsid w:val="001E5547"/>
    <w:rsid w:val="001E6885"/>
    <w:rsid w:val="001E75DA"/>
    <w:rsid w:val="001F04C4"/>
    <w:rsid w:val="001F23B2"/>
    <w:rsid w:val="001F28D7"/>
    <w:rsid w:val="001F2C32"/>
    <w:rsid w:val="001F35F5"/>
    <w:rsid w:val="001F3D3D"/>
    <w:rsid w:val="001F47FE"/>
    <w:rsid w:val="001F4C58"/>
    <w:rsid w:val="001F5578"/>
    <w:rsid w:val="001F6788"/>
    <w:rsid w:val="001F756C"/>
    <w:rsid w:val="001F7CD3"/>
    <w:rsid w:val="00200D66"/>
    <w:rsid w:val="002012D7"/>
    <w:rsid w:val="002042DC"/>
    <w:rsid w:val="002049B5"/>
    <w:rsid w:val="0020638A"/>
    <w:rsid w:val="00207D19"/>
    <w:rsid w:val="00210E69"/>
    <w:rsid w:val="002110BD"/>
    <w:rsid w:val="00212461"/>
    <w:rsid w:val="00212557"/>
    <w:rsid w:val="00212828"/>
    <w:rsid w:val="00213BC7"/>
    <w:rsid w:val="002143FB"/>
    <w:rsid w:val="0021713C"/>
    <w:rsid w:val="00220120"/>
    <w:rsid w:val="002208F6"/>
    <w:rsid w:val="00221839"/>
    <w:rsid w:val="002220AB"/>
    <w:rsid w:val="002246EF"/>
    <w:rsid w:val="00224EBC"/>
    <w:rsid w:val="00225AAD"/>
    <w:rsid w:val="00225CA6"/>
    <w:rsid w:val="00226E8C"/>
    <w:rsid w:val="002273DC"/>
    <w:rsid w:val="0023106B"/>
    <w:rsid w:val="002314AD"/>
    <w:rsid w:val="0023276B"/>
    <w:rsid w:val="00232D98"/>
    <w:rsid w:val="00233259"/>
    <w:rsid w:val="002335B9"/>
    <w:rsid w:val="00233E38"/>
    <w:rsid w:val="002347FC"/>
    <w:rsid w:val="00234B45"/>
    <w:rsid w:val="00235431"/>
    <w:rsid w:val="00236605"/>
    <w:rsid w:val="00237924"/>
    <w:rsid w:val="00240863"/>
    <w:rsid w:val="00241963"/>
    <w:rsid w:val="0024338D"/>
    <w:rsid w:val="00243724"/>
    <w:rsid w:val="00243DF0"/>
    <w:rsid w:val="00243EDC"/>
    <w:rsid w:val="002443BA"/>
    <w:rsid w:val="00244434"/>
    <w:rsid w:val="00244F0B"/>
    <w:rsid w:val="00244F4C"/>
    <w:rsid w:val="00245651"/>
    <w:rsid w:val="00247FCC"/>
    <w:rsid w:val="002504D4"/>
    <w:rsid w:val="00251205"/>
    <w:rsid w:val="00251C8A"/>
    <w:rsid w:val="00251F4E"/>
    <w:rsid w:val="00252514"/>
    <w:rsid w:val="00253D7B"/>
    <w:rsid w:val="00255D34"/>
    <w:rsid w:val="00256011"/>
    <w:rsid w:val="002560A6"/>
    <w:rsid w:val="00256326"/>
    <w:rsid w:val="002565B5"/>
    <w:rsid w:val="00257450"/>
    <w:rsid w:val="002579DC"/>
    <w:rsid w:val="00257D87"/>
    <w:rsid w:val="0026215C"/>
    <w:rsid w:val="00262168"/>
    <w:rsid w:val="0026387F"/>
    <w:rsid w:val="00264BE5"/>
    <w:rsid w:val="00264BF6"/>
    <w:rsid w:val="0026556F"/>
    <w:rsid w:val="0027030E"/>
    <w:rsid w:val="002709A7"/>
    <w:rsid w:val="0027170B"/>
    <w:rsid w:val="00274269"/>
    <w:rsid w:val="002743B1"/>
    <w:rsid w:val="00274C16"/>
    <w:rsid w:val="0027540F"/>
    <w:rsid w:val="00276AEF"/>
    <w:rsid w:val="0028450F"/>
    <w:rsid w:val="00284CFE"/>
    <w:rsid w:val="00284E0F"/>
    <w:rsid w:val="00285DB3"/>
    <w:rsid w:val="00287CB4"/>
    <w:rsid w:val="00290C38"/>
    <w:rsid w:val="00291F8E"/>
    <w:rsid w:val="00294F86"/>
    <w:rsid w:val="0029514F"/>
    <w:rsid w:val="00295A2E"/>
    <w:rsid w:val="00295D68"/>
    <w:rsid w:val="002967E1"/>
    <w:rsid w:val="002A1091"/>
    <w:rsid w:val="002A2C72"/>
    <w:rsid w:val="002A3758"/>
    <w:rsid w:val="002A3D7A"/>
    <w:rsid w:val="002A4A05"/>
    <w:rsid w:val="002A50DE"/>
    <w:rsid w:val="002A56F5"/>
    <w:rsid w:val="002A6585"/>
    <w:rsid w:val="002A6BB6"/>
    <w:rsid w:val="002A7788"/>
    <w:rsid w:val="002B0136"/>
    <w:rsid w:val="002B1313"/>
    <w:rsid w:val="002B1817"/>
    <w:rsid w:val="002B19E8"/>
    <w:rsid w:val="002B2210"/>
    <w:rsid w:val="002B28F8"/>
    <w:rsid w:val="002B2AF1"/>
    <w:rsid w:val="002B2B9C"/>
    <w:rsid w:val="002B5547"/>
    <w:rsid w:val="002B5EBF"/>
    <w:rsid w:val="002B5F9F"/>
    <w:rsid w:val="002B613B"/>
    <w:rsid w:val="002B638D"/>
    <w:rsid w:val="002C003A"/>
    <w:rsid w:val="002C009A"/>
    <w:rsid w:val="002C048F"/>
    <w:rsid w:val="002C0A19"/>
    <w:rsid w:val="002C0DD6"/>
    <w:rsid w:val="002C0E47"/>
    <w:rsid w:val="002C0FD4"/>
    <w:rsid w:val="002C198B"/>
    <w:rsid w:val="002C5143"/>
    <w:rsid w:val="002C5583"/>
    <w:rsid w:val="002C5ADF"/>
    <w:rsid w:val="002C5BF1"/>
    <w:rsid w:val="002C5D3F"/>
    <w:rsid w:val="002C61B0"/>
    <w:rsid w:val="002C6340"/>
    <w:rsid w:val="002C69D1"/>
    <w:rsid w:val="002C6E6D"/>
    <w:rsid w:val="002C7EE5"/>
    <w:rsid w:val="002D041D"/>
    <w:rsid w:val="002D183F"/>
    <w:rsid w:val="002D2E10"/>
    <w:rsid w:val="002D65AA"/>
    <w:rsid w:val="002E0067"/>
    <w:rsid w:val="002E1CE5"/>
    <w:rsid w:val="002E38D4"/>
    <w:rsid w:val="002E3927"/>
    <w:rsid w:val="002E3A09"/>
    <w:rsid w:val="002E5464"/>
    <w:rsid w:val="002E5566"/>
    <w:rsid w:val="002E66D5"/>
    <w:rsid w:val="002E71CF"/>
    <w:rsid w:val="002F31A0"/>
    <w:rsid w:val="002F34FD"/>
    <w:rsid w:val="002F3930"/>
    <w:rsid w:val="002F3C80"/>
    <w:rsid w:val="002F58C7"/>
    <w:rsid w:val="002F72F2"/>
    <w:rsid w:val="00303ADB"/>
    <w:rsid w:val="00303E51"/>
    <w:rsid w:val="00303FE4"/>
    <w:rsid w:val="00307869"/>
    <w:rsid w:val="00310055"/>
    <w:rsid w:val="0031267E"/>
    <w:rsid w:val="00312E17"/>
    <w:rsid w:val="0031331B"/>
    <w:rsid w:val="00313A88"/>
    <w:rsid w:val="00313E71"/>
    <w:rsid w:val="003150E1"/>
    <w:rsid w:val="00315F5D"/>
    <w:rsid w:val="00316806"/>
    <w:rsid w:val="00320756"/>
    <w:rsid w:val="003209A8"/>
    <w:rsid w:val="003216D5"/>
    <w:rsid w:val="00321CD4"/>
    <w:rsid w:val="00322660"/>
    <w:rsid w:val="0032284E"/>
    <w:rsid w:val="00323959"/>
    <w:rsid w:val="00325A56"/>
    <w:rsid w:val="00326217"/>
    <w:rsid w:val="00326C7D"/>
    <w:rsid w:val="003272EB"/>
    <w:rsid w:val="00327550"/>
    <w:rsid w:val="0033007C"/>
    <w:rsid w:val="00330102"/>
    <w:rsid w:val="00330278"/>
    <w:rsid w:val="003326AA"/>
    <w:rsid w:val="00332A0D"/>
    <w:rsid w:val="003331C0"/>
    <w:rsid w:val="003403E5"/>
    <w:rsid w:val="00340FE4"/>
    <w:rsid w:val="003411C9"/>
    <w:rsid w:val="003412BF"/>
    <w:rsid w:val="00342C9D"/>
    <w:rsid w:val="00343461"/>
    <w:rsid w:val="003436F7"/>
    <w:rsid w:val="0034529E"/>
    <w:rsid w:val="00345864"/>
    <w:rsid w:val="00345A5A"/>
    <w:rsid w:val="00346857"/>
    <w:rsid w:val="00346ED8"/>
    <w:rsid w:val="00347681"/>
    <w:rsid w:val="00350157"/>
    <w:rsid w:val="003527F4"/>
    <w:rsid w:val="003530EA"/>
    <w:rsid w:val="00353A3C"/>
    <w:rsid w:val="00354282"/>
    <w:rsid w:val="003548CF"/>
    <w:rsid w:val="00354D1A"/>
    <w:rsid w:val="00355626"/>
    <w:rsid w:val="003566F1"/>
    <w:rsid w:val="00357AC2"/>
    <w:rsid w:val="00362632"/>
    <w:rsid w:val="003653D4"/>
    <w:rsid w:val="00367000"/>
    <w:rsid w:val="003670F3"/>
    <w:rsid w:val="00367513"/>
    <w:rsid w:val="00371F8F"/>
    <w:rsid w:val="003729D7"/>
    <w:rsid w:val="00373069"/>
    <w:rsid w:val="003752E4"/>
    <w:rsid w:val="00375DF5"/>
    <w:rsid w:val="00376671"/>
    <w:rsid w:val="00376CDF"/>
    <w:rsid w:val="00380CBC"/>
    <w:rsid w:val="0038167A"/>
    <w:rsid w:val="00381C45"/>
    <w:rsid w:val="00381C55"/>
    <w:rsid w:val="00381CCF"/>
    <w:rsid w:val="003844F7"/>
    <w:rsid w:val="0038551E"/>
    <w:rsid w:val="003858F7"/>
    <w:rsid w:val="00385DAF"/>
    <w:rsid w:val="00387059"/>
    <w:rsid w:val="003920EC"/>
    <w:rsid w:val="00392F37"/>
    <w:rsid w:val="00393F23"/>
    <w:rsid w:val="00394F76"/>
    <w:rsid w:val="003963BF"/>
    <w:rsid w:val="00396544"/>
    <w:rsid w:val="003A0FF5"/>
    <w:rsid w:val="003A28F7"/>
    <w:rsid w:val="003A2ED2"/>
    <w:rsid w:val="003A3948"/>
    <w:rsid w:val="003A3B55"/>
    <w:rsid w:val="003A4254"/>
    <w:rsid w:val="003A4E08"/>
    <w:rsid w:val="003A4F0D"/>
    <w:rsid w:val="003A6D40"/>
    <w:rsid w:val="003B145A"/>
    <w:rsid w:val="003B3553"/>
    <w:rsid w:val="003B3CAD"/>
    <w:rsid w:val="003B47EA"/>
    <w:rsid w:val="003B6A3F"/>
    <w:rsid w:val="003B7437"/>
    <w:rsid w:val="003C0E4A"/>
    <w:rsid w:val="003C153D"/>
    <w:rsid w:val="003C1600"/>
    <w:rsid w:val="003C193C"/>
    <w:rsid w:val="003C22BC"/>
    <w:rsid w:val="003C296D"/>
    <w:rsid w:val="003C298D"/>
    <w:rsid w:val="003C345D"/>
    <w:rsid w:val="003C4492"/>
    <w:rsid w:val="003C5179"/>
    <w:rsid w:val="003C5217"/>
    <w:rsid w:val="003C58CB"/>
    <w:rsid w:val="003C5B94"/>
    <w:rsid w:val="003C63CF"/>
    <w:rsid w:val="003C6DF2"/>
    <w:rsid w:val="003C758B"/>
    <w:rsid w:val="003C7DF7"/>
    <w:rsid w:val="003D085C"/>
    <w:rsid w:val="003D14B1"/>
    <w:rsid w:val="003D24D4"/>
    <w:rsid w:val="003D2519"/>
    <w:rsid w:val="003D35E6"/>
    <w:rsid w:val="003D4029"/>
    <w:rsid w:val="003D48DC"/>
    <w:rsid w:val="003D4964"/>
    <w:rsid w:val="003D5898"/>
    <w:rsid w:val="003D6B83"/>
    <w:rsid w:val="003D741C"/>
    <w:rsid w:val="003E2115"/>
    <w:rsid w:val="003E2E34"/>
    <w:rsid w:val="003E3466"/>
    <w:rsid w:val="003E4F6B"/>
    <w:rsid w:val="003E7DA4"/>
    <w:rsid w:val="003F04E4"/>
    <w:rsid w:val="003F1041"/>
    <w:rsid w:val="003F1978"/>
    <w:rsid w:val="003F57F1"/>
    <w:rsid w:val="003F7298"/>
    <w:rsid w:val="00401FD0"/>
    <w:rsid w:val="00402977"/>
    <w:rsid w:val="00404403"/>
    <w:rsid w:val="004048DB"/>
    <w:rsid w:val="00404F61"/>
    <w:rsid w:val="00406C73"/>
    <w:rsid w:val="0040759E"/>
    <w:rsid w:val="004077C1"/>
    <w:rsid w:val="00410712"/>
    <w:rsid w:val="00411E22"/>
    <w:rsid w:val="00412838"/>
    <w:rsid w:val="00412876"/>
    <w:rsid w:val="00413941"/>
    <w:rsid w:val="004157CD"/>
    <w:rsid w:val="00415B52"/>
    <w:rsid w:val="00415EF3"/>
    <w:rsid w:val="0041711E"/>
    <w:rsid w:val="004211D5"/>
    <w:rsid w:val="004223B2"/>
    <w:rsid w:val="00422A08"/>
    <w:rsid w:val="00423D78"/>
    <w:rsid w:val="00424729"/>
    <w:rsid w:val="004259BC"/>
    <w:rsid w:val="00425F57"/>
    <w:rsid w:val="0042717B"/>
    <w:rsid w:val="00431F5E"/>
    <w:rsid w:val="004327E5"/>
    <w:rsid w:val="004332B0"/>
    <w:rsid w:val="004339FF"/>
    <w:rsid w:val="004358F7"/>
    <w:rsid w:val="0043652C"/>
    <w:rsid w:val="00437908"/>
    <w:rsid w:val="00437C21"/>
    <w:rsid w:val="0044173C"/>
    <w:rsid w:val="00441A07"/>
    <w:rsid w:val="00441B9E"/>
    <w:rsid w:val="0044293E"/>
    <w:rsid w:val="00444B3B"/>
    <w:rsid w:val="0044653C"/>
    <w:rsid w:val="00450DB1"/>
    <w:rsid w:val="00451198"/>
    <w:rsid w:val="00453161"/>
    <w:rsid w:val="0045597F"/>
    <w:rsid w:val="00456E2F"/>
    <w:rsid w:val="004604A7"/>
    <w:rsid w:val="004631C4"/>
    <w:rsid w:val="00463EAF"/>
    <w:rsid w:val="0046407A"/>
    <w:rsid w:val="0046554E"/>
    <w:rsid w:val="0046684C"/>
    <w:rsid w:val="00467882"/>
    <w:rsid w:val="004718FF"/>
    <w:rsid w:val="00471FB5"/>
    <w:rsid w:val="00472318"/>
    <w:rsid w:val="00473C5F"/>
    <w:rsid w:val="004746E4"/>
    <w:rsid w:val="00475E70"/>
    <w:rsid w:val="00477116"/>
    <w:rsid w:val="0047744E"/>
    <w:rsid w:val="00477C3C"/>
    <w:rsid w:val="00481050"/>
    <w:rsid w:val="004810DF"/>
    <w:rsid w:val="004815F7"/>
    <w:rsid w:val="00481D88"/>
    <w:rsid w:val="00482B68"/>
    <w:rsid w:val="00483598"/>
    <w:rsid w:val="00485063"/>
    <w:rsid w:val="004850DA"/>
    <w:rsid w:val="00485598"/>
    <w:rsid w:val="00485E67"/>
    <w:rsid w:val="004866E7"/>
    <w:rsid w:val="00486748"/>
    <w:rsid w:val="00487723"/>
    <w:rsid w:val="00491A0B"/>
    <w:rsid w:val="00493D02"/>
    <w:rsid w:val="00494EB7"/>
    <w:rsid w:val="00496D64"/>
    <w:rsid w:val="004A22BC"/>
    <w:rsid w:val="004A3256"/>
    <w:rsid w:val="004A437B"/>
    <w:rsid w:val="004A5063"/>
    <w:rsid w:val="004A5309"/>
    <w:rsid w:val="004A5607"/>
    <w:rsid w:val="004A7072"/>
    <w:rsid w:val="004A7652"/>
    <w:rsid w:val="004B035D"/>
    <w:rsid w:val="004B11E3"/>
    <w:rsid w:val="004B2A38"/>
    <w:rsid w:val="004B3CC4"/>
    <w:rsid w:val="004B5A96"/>
    <w:rsid w:val="004B5ACD"/>
    <w:rsid w:val="004B5CFF"/>
    <w:rsid w:val="004B62E0"/>
    <w:rsid w:val="004B6932"/>
    <w:rsid w:val="004C000B"/>
    <w:rsid w:val="004C0541"/>
    <w:rsid w:val="004C163E"/>
    <w:rsid w:val="004C20A6"/>
    <w:rsid w:val="004C2393"/>
    <w:rsid w:val="004C347B"/>
    <w:rsid w:val="004C3A6A"/>
    <w:rsid w:val="004C4749"/>
    <w:rsid w:val="004C50A0"/>
    <w:rsid w:val="004C66DB"/>
    <w:rsid w:val="004C72A5"/>
    <w:rsid w:val="004D01F1"/>
    <w:rsid w:val="004D0A49"/>
    <w:rsid w:val="004D152C"/>
    <w:rsid w:val="004D1E82"/>
    <w:rsid w:val="004D3292"/>
    <w:rsid w:val="004D3653"/>
    <w:rsid w:val="004D6CD3"/>
    <w:rsid w:val="004D7BA6"/>
    <w:rsid w:val="004E0024"/>
    <w:rsid w:val="004E0429"/>
    <w:rsid w:val="004E2026"/>
    <w:rsid w:val="004E296B"/>
    <w:rsid w:val="004E3D40"/>
    <w:rsid w:val="004E6D40"/>
    <w:rsid w:val="004F1240"/>
    <w:rsid w:val="004F1928"/>
    <w:rsid w:val="004F1C7F"/>
    <w:rsid w:val="004F3A28"/>
    <w:rsid w:val="004F3E47"/>
    <w:rsid w:val="004F4035"/>
    <w:rsid w:val="004F55E2"/>
    <w:rsid w:val="004F6A2D"/>
    <w:rsid w:val="0050005F"/>
    <w:rsid w:val="005000AD"/>
    <w:rsid w:val="00500D1A"/>
    <w:rsid w:val="00500D55"/>
    <w:rsid w:val="005024B2"/>
    <w:rsid w:val="005032DA"/>
    <w:rsid w:val="00504B2A"/>
    <w:rsid w:val="00505381"/>
    <w:rsid w:val="00506663"/>
    <w:rsid w:val="00506DBE"/>
    <w:rsid w:val="00507711"/>
    <w:rsid w:val="005103FC"/>
    <w:rsid w:val="00510CAB"/>
    <w:rsid w:val="00511CE6"/>
    <w:rsid w:val="00512D12"/>
    <w:rsid w:val="00513EA2"/>
    <w:rsid w:val="0051481B"/>
    <w:rsid w:val="00516270"/>
    <w:rsid w:val="0051645E"/>
    <w:rsid w:val="005209F9"/>
    <w:rsid w:val="00521DC8"/>
    <w:rsid w:val="00522384"/>
    <w:rsid w:val="0052275E"/>
    <w:rsid w:val="005227F7"/>
    <w:rsid w:val="005227FE"/>
    <w:rsid w:val="00523CEB"/>
    <w:rsid w:val="00523F7B"/>
    <w:rsid w:val="00525D8B"/>
    <w:rsid w:val="00526FCA"/>
    <w:rsid w:val="00530219"/>
    <w:rsid w:val="00531922"/>
    <w:rsid w:val="00532568"/>
    <w:rsid w:val="00532C71"/>
    <w:rsid w:val="00532DA2"/>
    <w:rsid w:val="00533D04"/>
    <w:rsid w:val="00533F1B"/>
    <w:rsid w:val="00534AA2"/>
    <w:rsid w:val="00537CB7"/>
    <w:rsid w:val="00540B9E"/>
    <w:rsid w:val="005412EE"/>
    <w:rsid w:val="005427EE"/>
    <w:rsid w:val="00542DD3"/>
    <w:rsid w:val="00542E01"/>
    <w:rsid w:val="00543014"/>
    <w:rsid w:val="00544335"/>
    <w:rsid w:val="005448F8"/>
    <w:rsid w:val="00544932"/>
    <w:rsid w:val="0054495C"/>
    <w:rsid w:val="00544D62"/>
    <w:rsid w:val="00545681"/>
    <w:rsid w:val="00545F3F"/>
    <w:rsid w:val="00546100"/>
    <w:rsid w:val="005464B8"/>
    <w:rsid w:val="00546F5C"/>
    <w:rsid w:val="005472D5"/>
    <w:rsid w:val="00547484"/>
    <w:rsid w:val="005474D5"/>
    <w:rsid w:val="00547582"/>
    <w:rsid w:val="00547BD3"/>
    <w:rsid w:val="00550010"/>
    <w:rsid w:val="00551BF3"/>
    <w:rsid w:val="00551E95"/>
    <w:rsid w:val="005538EC"/>
    <w:rsid w:val="005542AD"/>
    <w:rsid w:val="005557B7"/>
    <w:rsid w:val="00555A7A"/>
    <w:rsid w:val="00555AF4"/>
    <w:rsid w:val="005560E5"/>
    <w:rsid w:val="00556F77"/>
    <w:rsid w:val="00557094"/>
    <w:rsid w:val="005572B4"/>
    <w:rsid w:val="00557447"/>
    <w:rsid w:val="0055758F"/>
    <w:rsid w:val="00560CC2"/>
    <w:rsid w:val="005631D7"/>
    <w:rsid w:val="00564450"/>
    <w:rsid w:val="00565AA4"/>
    <w:rsid w:val="005661E4"/>
    <w:rsid w:val="00566362"/>
    <w:rsid w:val="00566859"/>
    <w:rsid w:val="00571024"/>
    <w:rsid w:val="005713EB"/>
    <w:rsid w:val="00572701"/>
    <w:rsid w:val="00573252"/>
    <w:rsid w:val="0057445F"/>
    <w:rsid w:val="00574578"/>
    <w:rsid w:val="00575EB7"/>
    <w:rsid w:val="005771E2"/>
    <w:rsid w:val="0057779B"/>
    <w:rsid w:val="005807C2"/>
    <w:rsid w:val="00581450"/>
    <w:rsid w:val="00581802"/>
    <w:rsid w:val="00581DFB"/>
    <w:rsid w:val="00581F06"/>
    <w:rsid w:val="00581F1C"/>
    <w:rsid w:val="00583AC7"/>
    <w:rsid w:val="00583DCA"/>
    <w:rsid w:val="005854D7"/>
    <w:rsid w:val="00585834"/>
    <w:rsid w:val="00585891"/>
    <w:rsid w:val="00585D6C"/>
    <w:rsid w:val="00585F0E"/>
    <w:rsid w:val="00586A7B"/>
    <w:rsid w:val="005871C3"/>
    <w:rsid w:val="005874CA"/>
    <w:rsid w:val="00590788"/>
    <w:rsid w:val="00590B50"/>
    <w:rsid w:val="005918C5"/>
    <w:rsid w:val="005929DE"/>
    <w:rsid w:val="00593544"/>
    <w:rsid w:val="00593AD6"/>
    <w:rsid w:val="00593C43"/>
    <w:rsid w:val="00594745"/>
    <w:rsid w:val="00596478"/>
    <w:rsid w:val="00596AA5"/>
    <w:rsid w:val="0059750B"/>
    <w:rsid w:val="005A073B"/>
    <w:rsid w:val="005A1B0C"/>
    <w:rsid w:val="005A20C7"/>
    <w:rsid w:val="005A532D"/>
    <w:rsid w:val="005A6318"/>
    <w:rsid w:val="005A66BB"/>
    <w:rsid w:val="005A7EDC"/>
    <w:rsid w:val="005B0CE3"/>
    <w:rsid w:val="005B1FB0"/>
    <w:rsid w:val="005B217C"/>
    <w:rsid w:val="005B401D"/>
    <w:rsid w:val="005B4117"/>
    <w:rsid w:val="005B5378"/>
    <w:rsid w:val="005B5B0A"/>
    <w:rsid w:val="005B5F23"/>
    <w:rsid w:val="005B7040"/>
    <w:rsid w:val="005B7655"/>
    <w:rsid w:val="005C3342"/>
    <w:rsid w:val="005C340E"/>
    <w:rsid w:val="005C3F50"/>
    <w:rsid w:val="005C75D8"/>
    <w:rsid w:val="005C774C"/>
    <w:rsid w:val="005C7DCB"/>
    <w:rsid w:val="005D0D43"/>
    <w:rsid w:val="005D405F"/>
    <w:rsid w:val="005D4398"/>
    <w:rsid w:val="005D4B1A"/>
    <w:rsid w:val="005D6163"/>
    <w:rsid w:val="005D7146"/>
    <w:rsid w:val="005E0479"/>
    <w:rsid w:val="005E0B44"/>
    <w:rsid w:val="005E0C66"/>
    <w:rsid w:val="005E1458"/>
    <w:rsid w:val="005E19D3"/>
    <w:rsid w:val="005E1A67"/>
    <w:rsid w:val="005E1F6C"/>
    <w:rsid w:val="005E33EF"/>
    <w:rsid w:val="005E36E3"/>
    <w:rsid w:val="005E40F1"/>
    <w:rsid w:val="005E4D4B"/>
    <w:rsid w:val="005E592F"/>
    <w:rsid w:val="005E686E"/>
    <w:rsid w:val="005E6BC6"/>
    <w:rsid w:val="005F0694"/>
    <w:rsid w:val="005F0F42"/>
    <w:rsid w:val="005F194E"/>
    <w:rsid w:val="005F1DC8"/>
    <w:rsid w:val="005F245D"/>
    <w:rsid w:val="005F289F"/>
    <w:rsid w:val="005F3432"/>
    <w:rsid w:val="005F4767"/>
    <w:rsid w:val="005F4896"/>
    <w:rsid w:val="005F4CEF"/>
    <w:rsid w:val="005F6FF8"/>
    <w:rsid w:val="00600DCC"/>
    <w:rsid w:val="00601692"/>
    <w:rsid w:val="00601EA2"/>
    <w:rsid w:val="00602F24"/>
    <w:rsid w:val="00603A45"/>
    <w:rsid w:val="006059E0"/>
    <w:rsid w:val="00605B0A"/>
    <w:rsid w:val="006068D9"/>
    <w:rsid w:val="006073A1"/>
    <w:rsid w:val="006110B0"/>
    <w:rsid w:val="00613076"/>
    <w:rsid w:val="00615451"/>
    <w:rsid w:val="00620CAD"/>
    <w:rsid w:val="00622947"/>
    <w:rsid w:val="00622F7C"/>
    <w:rsid w:val="0062433D"/>
    <w:rsid w:val="00624510"/>
    <w:rsid w:val="00625A37"/>
    <w:rsid w:val="00626210"/>
    <w:rsid w:val="00626CD2"/>
    <w:rsid w:val="0062717C"/>
    <w:rsid w:val="00630F4C"/>
    <w:rsid w:val="00632991"/>
    <w:rsid w:val="00633F14"/>
    <w:rsid w:val="00634ACA"/>
    <w:rsid w:val="0063590E"/>
    <w:rsid w:val="00637843"/>
    <w:rsid w:val="006406F8"/>
    <w:rsid w:val="006409B4"/>
    <w:rsid w:val="00641817"/>
    <w:rsid w:val="0064231C"/>
    <w:rsid w:val="0064256B"/>
    <w:rsid w:val="00643328"/>
    <w:rsid w:val="006458CD"/>
    <w:rsid w:val="00646E5F"/>
    <w:rsid w:val="0064720E"/>
    <w:rsid w:val="006501FD"/>
    <w:rsid w:val="0065172A"/>
    <w:rsid w:val="006519CC"/>
    <w:rsid w:val="00655898"/>
    <w:rsid w:val="0065609A"/>
    <w:rsid w:val="0065708D"/>
    <w:rsid w:val="006575D8"/>
    <w:rsid w:val="00661B2A"/>
    <w:rsid w:val="00661F61"/>
    <w:rsid w:val="006620A8"/>
    <w:rsid w:val="006635B4"/>
    <w:rsid w:val="00664291"/>
    <w:rsid w:val="00664853"/>
    <w:rsid w:val="00665C89"/>
    <w:rsid w:val="00666021"/>
    <w:rsid w:val="006664D0"/>
    <w:rsid w:val="006670E1"/>
    <w:rsid w:val="00672432"/>
    <w:rsid w:val="00672FD4"/>
    <w:rsid w:val="0067361A"/>
    <w:rsid w:val="00674EF7"/>
    <w:rsid w:val="00677476"/>
    <w:rsid w:val="0067769F"/>
    <w:rsid w:val="00677A93"/>
    <w:rsid w:val="00680707"/>
    <w:rsid w:val="00682DAD"/>
    <w:rsid w:val="006844F2"/>
    <w:rsid w:val="00685900"/>
    <w:rsid w:val="00686796"/>
    <w:rsid w:val="00687BBD"/>
    <w:rsid w:val="00691AD8"/>
    <w:rsid w:val="006921D1"/>
    <w:rsid w:val="0069262A"/>
    <w:rsid w:val="00692DEB"/>
    <w:rsid w:val="00692EDF"/>
    <w:rsid w:val="006933EE"/>
    <w:rsid w:val="006935D1"/>
    <w:rsid w:val="00693DF0"/>
    <w:rsid w:val="0069649F"/>
    <w:rsid w:val="00696C20"/>
    <w:rsid w:val="00696DDC"/>
    <w:rsid w:val="00696E18"/>
    <w:rsid w:val="006975BD"/>
    <w:rsid w:val="00697C82"/>
    <w:rsid w:val="006A140F"/>
    <w:rsid w:val="006A38E0"/>
    <w:rsid w:val="006A53BF"/>
    <w:rsid w:val="006A6D53"/>
    <w:rsid w:val="006A7ACF"/>
    <w:rsid w:val="006A7BB5"/>
    <w:rsid w:val="006A7C6E"/>
    <w:rsid w:val="006B024A"/>
    <w:rsid w:val="006B1EA1"/>
    <w:rsid w:val="006B1FA7"/>
    <w:rsid w:val="006B2EDE"/>
    <w:rsid w:val="006B45AB"/>
    <w:rsid w:val="006B4710"/>
    <w:rsid w:val="006B527A"/>
    <w:rsid w:val="006B6B63"/>
    <w:rsid w:val="006C1746"/>
    <w:rsid w:val="006C1874"/>
    <w:rsid w:val="006C2A02"/>
    <w:rsid w:val="006C36AB"/>
    <w:rsid w:val="006C42F6"/>
    <w:rsid w:val="006C5533"/>
    <w:rsid w:val="006C67FD"/>
    <w:rsid w:val="006C7555"/>
    <w:rsid w:val="006C7A5D"/>
    <w:rsid w:val="006D0360"/>
    <w:rsid w:val="006D03F4"/>
    <w:rsid w:val="006D08F6"/>
    <w:rsid w:val="006D0B23"/>
    <w:rsid w:val="006D1140"/>
    <w:rsid w:val="006D3141"/>
    <w:rsid w:val="006D4111"/>
    <w:rsid w:val="006D453D"/>
    <w:rsid w:val="006D478D"/>
    <w:rsid w:val="006D585F"/>
    <w:rsid w:val="006D6055"/>
    <w:rsid w:val="006D6412"/>
    <w:rsid w:val="006D6F8B"/>
    <w:rsid w:val="006E07E6"/>
    <w:rsid w:val="006E0A7E"/>
    <w:rsid w:val="006E1254"/>
    <w:rsid w:val="006E259D"/>
    <w:rsid w:val="006E2938"/>
    <w:rsid w:val="006E2B30"/>
    <w:rsid w:val="006E4669"/>
    <w:rsid w:val="006E4BD8"/>
    <w:rsid w:val="006E63C2"/>
    <w:rsid w:val="006E6FE7"/>
    <w:rsid w:val="006F2481"/>
    <w:rsid w:val="006F3CE7"/>
    <w:rsid w:val="006F3F44"/>
    <w:rsid w:val="006F410C"/>
    <w:rsid w:val="006F54CD"/>
    <w:rsid w:val="006F69EB"/>
    <w:rsid w:val="006F7103"/>
    <w:rsid w:val="007009FB"/>
    <w:rsid w:val="0070143A"/>
    <w:rsid w:val="0070265E"/>
    <w:rsid w:val="00702904"/>
    <w:rsid w:val="0070368B"/>
    <w:rsid w:val="0070424A"/>
    <w:rsid w:val="00704653"/>
    <w:rsid w:val="00704F2A"/>
    <w:rsid w:val="00705DC2"/>
    <w:rsid w:val="00706BBA"/>
    <w:rsid w:val="0071037A"/>
    <w:rsid w:val="007104ED"/>
    <w:rsid w:val="00710A8A"/>
    <w:rsid w:val="0071207E"/>
    <w:rsid w:val="00712C8C"/>
    <w:rsid w:val="00713287"/>
    <w:rsid w:val="00713804"/>
    <w:rsid w:val="00714536"/>
    <w:rsid w:val="00714707"/>
    <w:rsid w:val="00714E9E"/>
    <w:rsid w:val="00716AC7"/>
    <w:rsid w:val="007170F7"/>
    <w:rsid w:val="0071742F"/>
    <w:rsid w:val="007175D4"/>
    <w:rsid w:val="00717EB9"/>
    <w:rsid w:val="00720298"/>
    <w:rsid w:val="00720E53"/>
    <w:rsid w:val="00723E57"/>
    <w:rsid w:val="00724901"/>
    <w:rsid w:val="007276D9"/>
    <w:rsid w:val="007279E6"/>
    <w:rsid w:val="00727D34"/>
    <w:rsid w:val="007304FD"/>
    <w:rsid w:val="007355B8"/>
    <w:rsid w:val="00735FAD"/>
    <w:rsid w:val="00736344"/>
    <w:rsid w:val="007378C6"/>
    <w:rsid w:val="007404FC"/>
    <w:rsid w:val="00740C89"/>
    <w:rsid w:val="007431C5"/>
    <w:rsid w:val="0074351C"/>
    <w:rsid w:val="00743EC3"/>
    <w:rsid w:val="0074514E"/>
    <w:rsid w:val="00745556"/>
    <w:rsid w:val="00746132"/>
    <w:rsid w:val="0074639B"/>
    <w:rsid w:val="0074663D"/>
    <w:rsid w:val="00747012"/>
    <w:rsid w:val="0074773F"/>
    <w:rsid w:val="00747ECD"/>
    <w:rsid w:val="007503E7"/>
    <w:rsid w:val="00751877"/>
    <w:rsid w:val="00752337"/>
    <w:rsid w:val="007525AD"/>
    <w:rsid w:val="00752C16"/>
    <w:rsid w:val="0075393F"/>
    <w:rsid w:val="00753AE7"/>
    <w:rsid w:val="007565A4"/>
    <w:rsid w:val="00757838"/>
    <w:rsid w:val="00757C47"/>
    <w:rsid w:val="00760407"/>
    <w:rsid w:val="00761E3A"/>
    <w:rsid w:val="00762C74"/>
    <w:rsid w:val="00763174"/>
    <w:rsid w:val="007634BC"/>
    <w:rsid w:val="00765E46"/>
    <w:rsid w:val="0076642B"/>
    <w:rsid w:val="00766EE7"/>
    <w:rsid w:val="00767128"/>
    <w:rsid w:val="007672FC"/>
    <w:rsid w:val="007676AA"/>
    <w:rsid w:val="007705D5"/>
    <w:rsid w:val="00770AA4"/>
    <w:rsid w:val="00771874"/>
    <w:rsid w:val="007732D6"/>
    <w:rsid w:val="00774CD4"/>
    <w:rsid w:val="0077549D"/>
    <w:rsid w:val="007756A0"/>
    <w:rsid w:val="007759E1"/>
    <w:rsid w:val="00777D64"/>
    <w:rsid w:val="00781185"/>
    <w:rsid w:val="00781A34"/>
    <w:rsid w:val="007827F7"/>
    <w:rsid w:val="00782D0C"/>
    <w:rsid w:val="007841EA"/>
    <w:rsid w:val="007851B5"/>
    <w:rsid w:val="00785A23"/>
    <w:rsid w:val="00785DDA"/>
    <w:rsid w:val="0078631F"/>
    <w:rsid w:val="00787445"/>
    <w:rsid w:val="00790153"/>
    <w:rsid w:val="00790160"/>
    <w:rsid w:val="00790745"/>
    <w:rsid w:val="00791982"/>
    <w:rsid w:val="0079508E"/>
    <w:rsid w:val="00795515"/>
    <w:rsid w:val="00795784"/>
    <w:rsid w:val="00796A29"/>
    <w:rsid w:val="00796DDC"/>
    <w:rsid w:val="007A0548"/>
    <w:rsid w:val="007A0790"/>
    <w:rsid w:val="007A0E5C"/>
    <w:rsid w:val="007A2975"/>
    <w:rsid w:val="007A3143"/>
    <w:rsid w:val="007A3E12"/>
    <w:rsid w:val="007A4C90"/>
    <w:rsid w:val="007A5951"/>
    <w:rsid w:val="007A64C5"/>
    <w:rsid w:val="007A7DB2"/>
    <w:rsid w:val="007A7DE6"/>
    <w:rsid w:val="007B0661"/>
    <w:rsid w:val="007B16F5"/>
    <w:rsid w:val="007B1934"/>
    <w:rsid w:val="007B1EA4"/>
    <w:rsid w:val="007B252A"/>
    <w:rsid w:val="007B29DE"/>
    <w:rsid w:val="007B3B24"/>
    <w:rsid w:val="007B46A3"/>
    <w:rsid w:val="007B48CB"/>
    <w:rsid w:val="007B592C"/>
    <w:rsid w:val="007B6167"/>
    <w:rsid w:val="007B61F7"/>
    <w:rsid w:val="007C0238"/>
    <w:rsid w:val="007C0D55"/>
    <w:rsid w:val="007C0E48"/>
    <w:rsid w:val="007C1EB8"/>
    <w:rsid w:val="007C2285"/>
    <w:rsid w:val="007C3EF0"/>
    <w:rsid w:val="007C6B27"/>
    <w:rsid w:val="007C75C9"/>
    <w:rsid w:val="007C7AF0"/>
    <w:rsid w:val="007C7BB1"/>
    <w:rsid w:val="007C7E61"/>
    <w:rsid w:val="007D222D"/>
    <w:rsid w:val="007D2A6C"/>
    <w:rsid w:val="007D2D2E"/>
    <w:rsid w:val="007D2E8B"/>
    <w:rsid w:val="007D2F1D"/>
    <w:rsid w:val="007D3BDA"/>
    <w:rsid w:val="007D3CFD"/>
    <w:rsid w:val="007D71D9"/>
    <w:rsid w:val="007D7621"/>
    <w:rsid w:val="007D7B48"/>
    <w:rsid w:val="007D7C88"/>
    <w:rsid w:val="007E0897"/>
    <w:rsid w:val="007E1469"/>
    <w:rsid w:val="007E241B"/>
    <w:rsid w:val="007E2769"/>
    <w:rsid w:val="007E449C"/>
    <w:rsid w:val="007F0109"/>
    <w:rsid w:val="007F0317"/>
    <w:rsid w:val="007F2E68"/>
    <w:rsid w:val="007F379F"/>
    <w:rsid w:val="007F5221"/>
    <w:rsid w:val="007F64A7"/>
    <w:rsid w:val="008010D0"/>
    <w:rsid w:val="00801A97"/>
    <w:rsid w:val="00801BEA"/>
    <w:rsid w:val="00801CA7"/>
    <w:rsid w:val="0080356C"/>
    <w:rsid w:val="00804B40"/>
    <w:rsid w:val="00804D47"/>
    <w:rsid w:val="00804FDA"/>
    <w:rsid w:val="008063E8"/>
    <w:rsid w:val="00807427"/>
    <w:rsid w:val="0080790B"/>
    <w:rsid w:val="008106ED"/>
    <w:rsid w:val="00811744"/>
    <w:rsid w:val="00812B98"/>
    <w:rsid w:val="0081332C"/>
    <w:rsid w:val="00813F17"/>
    <w:rsid w:val="00814326"/>
    <w:rsid w:val="00825D92"/>
    <w:rsid w:val="00826E29"/>
    <w:rsid w:val="00826E5B"/>
    <w:rsid w:val="00830424"/>
    <w:rsid w:val="008308C5"/>
    <w:rsid w:val="00831096"/>
    <w:rsid w:val="00831D85"/>
    <w:rsid w:val="008338D1"/>
    <w:rsid w:val="00833A70"/>
    <w:rsid w:val="0084043A"/>
    <w:rsid w:val="00840952"/>
    <w:rsid w:val="00841FB3"/>
    <w:rsid w:val="00842184"/>
    <w:rsid w:val="00844591"/>
    <w:rsid w:val="008448A5"/>
    <w:rsid w:val="008464AE"/>
    <w:rsid w:val="008468A5"/>
    <w:rsid w:val="008471E9"/>
    <w:rsid w:val="0084781A"/>
    <w:rsid w:val="0085011D"/>
    <w:rsid w:val="008536D3"/>
    <w:rsid w:val="00853EF7"/>
    <w:rsid w:val="0085477A"/>
    <w:rsid w:val="00856C88"/>
    <w:rsid w:val="00860DA4"/>
    <w:rsid w:val="008635DD"/>
    <w:rsid w:val="00863998"/>
    <w:rsid w:val="00864F1F"/>
    <w:rsid w:val="00865A4D"/>
    <w:rsid w:val="008670B2"/>
    <w:rsid w:val="0086785C"/>
    <w:rsid w:val="00871487"/>
    <w:rsid w:val="00874D32"/>
    <w:rsid w:val="00875262"/>
    <w:rsid w:val="008768D2"/>
    <w:rsid w:val="00876DC6"/>
    <w:rsid w:val="00880285"/>
    <w:rsid w:val="00881575"/>
    <w:rsid w:val="008818E6"/>
    <w:rsid w:val="00881B75"/>
    <w:rsid w:val="00882AF1"/>
    <w:rsid w:val="008838EF"/>
    <w:rsid w:val="00883B93"/>
    <w:rsid w:val="0088419E"/>
    <w:rsid w:val="008841A2"/>
    <w:rsid w:val="0088611A"/>
    <w:rsid w:val="00887003"/>
    <w:rsid w:val="00890D2F"/>
    <w:rsid w:val="008944A8"/>
    <w:rsid w:val="00895FAD"/>
    <w:rsid w:val="008970F6"/>
    <w:rsid w:val="00897462"/>
    <w:rsid w:val="00897E34"/>
    <w:rsid w:val="00897E49"/>
    <w:rsid w:val="008A1979"/>
    <w:rsid w:val="008A3341"/>
    <w:rsid w:val="008A442B"/>
    <w:rsid w:val="008A463B"/>
    <w:rsid w:val="008A48FE"/>
    <w:rsid w:val="008A5263"/>
    <w:rsid w:val="008A5FB7"/>
    <w:rsid w:val="008A6913"/>
    <w:rsid w:val="008B0B14"/>
    <w:rsid w:val="008B1A00"/>
    <w:rsid w:val="008B20DA"/>
    <w:rsid w:val="008B261C"/>
    <w:rsid w:val="008B29B7"/>
    <w:rsid w:val="008B2A86"/>
    <w:rsid w:val="008B4125"/>
    <w:rsid w:val="008B51FA"/>
    <w:rsid w:val="008B5F01"/>
    <w:rsid w:val="008B6A7F"/>
    <w:rsid w:val="008B71F3"/>
    <w:rsid w:val="008B74E1"/>
    <w:rsid w:val="008C116D"/>
    <w:rsid w:val="008C20BB"/>
    <w:rsid w:val="008C32EC"/>
    <w:rsid w:val="008C3AE0"/>
    <w:rsid w:val="008C5D4C"/>
    <w:rsid w:val="008C703C"/>
    <w:rsid w:val="008C771D"/>
    <w:rsid w:val="008D021F"/>
    <w:rsid w:val="008D071A"/>
    <w:rsid w:val="008D2146"/>
    <w:rsid w:val="008D3667"/>
    <w:rsid w:val="008D5548"/>
    <w:rsid w:val="008D5638"/>
    <w:rsid w:val="008D78E9"/>
    <w:rsid w:val="008E123F"/>
    <w:rsid w:val="008E208B"/>
    <w:rsid w:val="008E27F1"/>
    <w:rsid w:val="008E4C07"/>
    <w:rsid w:val="008E4E88"/>
    <w:rsid w:val="008E6128"/>
    <w:rsid w:val="008E77DD"/>
    <w:rsid w:val="008F0801"/>
    <w:rsid w:val="008F0C48"/>
    <w:rsid w:val="008F15DB"/>
    <w:rsid w:val="008F2D90"/>
    <w:rsid w:val="008F39E4"/>
    <w:rsid w:val="008F3F35"/>
    <w:rsid w:val="008F578B"/>
    <w:rsid w:val="008F62D0"/>
    <w:rsid w:val="008F7832"/>
    <w:rsid w:val="008F7EE9"/>
    <w:rsid w:val="00901AE0"/>
    <w:rsid w:val="00901D34"/>
    <w:rsid w:val="009024E4"/>
    <w:rsid w:val="00902C8E"/>
    <w:rsid w:val="00902E2E"/>
    <w:rsid w:val="00905D9B"/>
    <w:rsid w:val="0090661F"/>
    <w:rsid w:val="009070BA"/>
    <w:rsid w:val="00910F2F"/>
    <w:rsid w:val="00911FFE"/>
    <w:rsid w:val="0091476E"/>
    <w:rsid w:val="009156A2"/>
    <w:rsid w:val="00915960"/>
    <w:rsid w:val="009161A2"/>
    <w:rsid w:val="0091651B"/>
    <w:rsid w:val="009166DF"/>
    <w:rsid w:val="00922AB5"/>
    <w:rsid w:val="009231D6"/>
    <w:rsid w:val="009233D5"/>
    <w:rsid w:val="00924C98"/>
    <w:rsid w:val="00925D40"/>
    <w:rsid w:val="00930546"/>
    <w:rsid w:val="009313D6"/>
    <w:rsid w:val="009329D2"/>
    <w:rsid w:val="00932F23"/>
    <w:rsid w:val="00933387"/>
    <w:rsid w:val="009335B8"/>
    <w:rsid w:val="0093370E"/>
    <w:rsid w:val="00936741"/>
    <w:rsid w:val="00937213"/>
    <w:rsid w:val="00940CD1"/>
    <w:rsid w:val="00942457"/>
    <w:rsid w:val="00942EFC"/>
    <w:rsid w:val="00943F98"/>
    <w:rsid w:val="009453AE"/>
    <w:rsid w:val="009459AA"/>
    <w:rsid w:val="0094716D"/>
    <w:rsid w:val="009525FC"/>
    <w:rsid w:val="00952644"/>
    <w:rsid w:val="009541AE"/>
    <w:rsid w:val="00954C25"/>
    <w:rsid w:val="00955BDD"/>
    <w:rsid w:val="0095608D"/>
    <w:rsid w:val="0095663A"/>
    <w:rsid w:val="00957617"/>
    <w:rsid w:val="0096175C"/>
    <w:rsid w:val="00962D49"/>
    <w:rsid w:val="0096302B"/>
    <w:rsid w:val="00963EDB"/>
    <w:rsid w:val="0096440C"/>
    <w:rsid w:val="009645DF"/>
    <w:rsid w:val="009652B3"/>
    <w:rsid w:val="00966348"/>
    <w:rsid w:val="00966856"/>
    <w:rsid w:val="00966EC7"/>
    <w:rsid w:val="00970555"/>
    <w:rsid w:val="0097201D"/>
    <w:rsid w:val="00972317"/>
    <w:rsid w:val="00972E40"/>
    <w:rsid w:val="00973C83"/>
    <w:rsid w:val="00975783"/>
    <w:rsid w:val="00977B03"/>
    <w:rsid w:val="00977CF2"/>
    <w:rsid w:val="00980C84"/>
    <w:rsid w:val="00980D87"/>
    <w:rsid w:val="00980EA9"/>
    <w:rsid w:val="00981D02"/>
    <w:rsid w:val="00982DF8"/>
    <w:rsid w:val="009831DC"/>
    <w:rsid w:val="00984AB0"/>
    <w:rsid w:val="00986440"/>
    <w:rsid w:val="00987AAE"/>
    <w:rsid w:val="00992C18"/>
    <w:rsid w:val="00993984"/>
    <w:rsid w:val="0099414B"/>
    <w:rsid w:val="009949EF"/>
    <w:rsid w:val="00995817"/>
    <w:rsid w:val="00995C3F"/>
    <w:rsid w:val="00996097"/>
    <w:rsid w:val="00996565"/>
    <w:rsid w:val="00997B75"/>
    <w:rsid w:val="00997C50"/>
    <w:rsid w:val="009A001B"/>
    <w:rsid w:val="009A11C9"/>
    <w:rsid w:val="009A32B0"/>
    <w:rsid w:val="009A42BC"/>
    <w:rsid w:val="009A4B31"/>
    <w:rsid w:val="009A555D"/>
    <w:rsid w:val="009A6779"/>
    <w:rsid w:val="009A7001"/>
    <w:rsid w:val="009B0014"/>
    <w:rsid w:val="009B0680"/>
    <w:rsid w:val="009B247A"/>
    <w:rsid w:val="009B2D61"/>
    <w:rsid w:val="009B3431"/>
    <w:rsid w:val="009B3681"/>
    <w:rsid w:val="009B39F5"/>
    <w:rsid w:val="009B40A0"/>
    <w:rsid w:val="009B44DE"/>
    <w:rsid w:val="009B450D"/>
    <w:rsid w:val="009B4702"/>
    <w:rsid w:val="009B47F9"/>
    <w:rsid w:val="009B5165"/>
    <w:rsid w:val="009B6613"/>
    <w:rsid w:val="009B7582"/>
    <w:rsid w:val="009C0BB5"/>
    <w:rsid w:val="009C3345"/>
    <w:rsid w:val="009C3D5B"/>
    <w:rsid w:val="009C4397"/>
    <w:rsid w:val="009C5ED4"/>
    <w:rsid w:val="009C72CE"/>
    <w:rsid w:val="009D0C68"/>
    <w:rsid w:val="009D13E1"/>
    <w:rsid w:val="009D187B"/>
    <w:rsid w:val="009D19BB"/>
    <w:rsid w:val="009D1BD6"/>
    <w:rsid w:val="009D1BF6"/>
    <w:rsid w:val="009D30BA"/>
    <w:rsid w:val="009D3CCC"/>
    <w:rsid w:val="009D4B2D"/>
    <w:rsid w:val="009D6271"/>
    <w:rsid w:val="009D65C9"/>
    <w:rsid w:val="009D678A"/>
    <w:rsid w:val="009E2A06"/>
    <w:rsid w:val="009E336A"/>
    <w:rsid w:val="009E43F5"/>
    <w:rsid w:val="009E5EB6"/>
    <w:rsid w:val="009E634B"/>
    <w:rsid w:val="009E72F6"/>
    <w:rsid w:val="009F170D"/>
    <w:rsid w:val="009F19B2"/>
    <w:rsid w:val="009F43AC"/>
    <w:rsid w:val="009F7627"/>
    <w:rsid w:val="009F78FA"/>
    <w:rsid w:val="009F7D7B"/>
    <w:rsid w:val="009F7DBC"/>
    <w:rsid w:val="00A00306"/>
    <w:rsid w:val="00A01375"/>
    <w:rsid w:val="00A01379"/>
    <w:rsid w:val="00A01CF4"/>
    <w:rsid w:val="00A02BD4"/>
    <w:rsid w:val="00A02C4B"/>
    <w:rsid w:val="00A04341"/>
    <w:rsid w:val="00A04799"/>
    <w:rsid w:val="00A0494A"/>
    <w:rsid w:val="00A04CFE"/>
    <w:rsid w:val="00A05B92"/>
    <w:rsid w:val="00A061CF"/>
    <w:rsid w:val="00A06401"/>
    <w:rsid w:val="00A10E47"/>
    <w:rsid w:val="00A10F21"/>
    <w:rsid w:val="00A13573"/>
    <w:rsid w:val="00A150AC"/>
    <w:rsid w:val="00A153E1"/>
    <w:rsid w:val="00A155DA"/>
    <w:rsid w:val="00A16327"/>
    <w:rsid w:val="00A16790"/>
    <w:rsid w:val="00A169CF"/>
    <w:rsid w:val="00A173A0"/>
    <w:rsid w:val="00A20B03"/>
    <w:rsid w:val="00A2269C"/>
    <w:rsid w:val="00A240B6"/>
    <w:rsid w:val="00A27966"/>
    <w:rsid w:val="00A27E10"/>
    <w:rsid w:val="00A30248"/>
    <w:rsid w:val="00A304E2"/>
    <w:rsid w:val="00A3083A"/>
    <w:rsid w:val="00A30B46"/>
    <w:rsid w:val="00A33015"/>
    <w:rsid w:val="00A33395"/>
    <w:rsid w:val="00A336DE"/>
    <w:rsid w:val="00A33A6A"/>
    <w:rsid w:val="00A3498B"/>
    <w:rsid w:val="00A349F7"/>
    <w:rsid w:val="00A358C2"/>
    <w:rsid w:val="00A35BFC"/>
    <w:rsid w:val="00A36DF0"/>
    <w:rsid w:val="00A37D2B"/>
    <w:rsid w:val="00A4306E"/>
    <w:rsid w:val="00A43DF8"/>
    <w:rsid w:val="00A45401"/>
    <w:rsid w:val="00A45F5B"/>
    <w:rsid w:val="00A46298"/>
    <w:rsid w:val="00A46FCD"/>
    <w:rsid w:val="00A47A3B"/>
    <w:rsid w:val="00A47C64"/>
    <w:rsid w:val="00A47E13"/>
    <w:rsid w:val="00A53ED9"/>
    <w:rsid w:val="00A54C8F"/>
    <w:rsid w:val="00A557F2"/>
    <w:rsid w:val="00A565B8"/>
    <w:rsid w:val="00A57E9B"/>
    <w:rsid w:val="00A60C1C"/>
    <w:rsid w:val="00A61F7A"/>
    <w:rsid w:val="00A638B0"/>
    <w:rsid w:val="00A63AA7"/>
    <w:rsid w:val="00A63CC8"/>
    <w:rsid w:val="00A6786A"/>
    <w:rsid w:val="00A67C52"/>
    <w:rsid w:val="00A70708"/>
    <w:rsid w:val="00A70965"/>
    <w:rsid w:val="00A74407"/>
    <w:rsid w:val="00A747D7"/>
    <w:rsid w:val="00A7512F"/>
    <w:rsid w:val="00A75280"/>
    <w:rsid w:val="00A75EDE"/>
    <w:rsid w:val="00A76B59"/>
    <w:rsid w:val="00A77A4E"/>
    <w:rsid w:val="00A810BB"/>
    <w:rsid w:val="00A82E59"/>
    <w:rsid w:val="00A8340B"/>
    <w:rsid w:val="00A84114"/>
    <w:rsid w:val="00A85625"/>
    <w:rsid w:val="00A86100"/>
    <w:rsid w:val="00A865B8"/>
    <w:rsid w:val="00A86A4E"/>
    <w:rsid w:val="00A875FA"/>
    <w:rsid w:val="00A90731"/>
    <w:rsid w:val="00A90910"/>
    <w:rsid w:val="00A9156B"/>
    <w:rsid w:val="00A921B2"/>
    <w:rsid w:val="00A95F6F"/>
    <w:rsid w:val="00A96385"/>
    <w:rsid w:val="00A97E21"/>
    <w:rsid w:val="00A97F4B"/>
    <w:rsid w:val="00AA0341"/>
    <w:rsid w:val="00AA0492"/>
    <w:rsid w:val="00AA0892"/>
    <w:rsid w:val="00AA1946"/>
    <w:rsid w:val="00AA1EE2"/>
    <w:rsid w:val="00AA2795"/>
    <w:rsid w:val="00AA57BF"/>
    <w:rsid w:val="00AA67F8"/>
    <w:rsid w:val="00AA6A5B"/>
    <w:rsid w:val="00AA6F68"/>
    <w:rsid w:val="00AA758B"/>
    <w:rsid w:val="00AB0801"/>
    <w:rsid w:val="00AB18B9"/>
    <w:rsid w:val="00AB2104"/>
    <w:rsid w:val="00AB3C6F"/>
    <w:rsid w:val="00AB5AC2"/>
    <w:rsid w:val="00AB5D7E"/>
    <w:rsid w:val="00AB7632"/>
    <w:rsid w:val="00AC04C5"/>
    <w:rsid w:val="00AC41E9"/>
    <w:rsid w:val="00AC4B38"/>
    <w:rsid w:val="00AC52D5"/>
    <w:rsid w:val="00AC78EE"/>
    <w:rsid w:val="00AC7F0A"/>
    <w:rsid w:val="00AD08DA"/>
    <w:rsid w:val="00AD2A8F"/>
    <w:rsid w:val="00AD2AF4"/>
    <w:rsid w:val="00AD2C9D"/>
    <w:rsid w:val="00AD43AE"/>
    <w:rsid w:val="00AD4CCE"/>
    <w:rsid w:val="00AD504F"/>
    <w:rsid w:val="00AE0BEC"/>
    <w:rsid w:val="00AE32FA"/>
    <w:rsid w:val="00AE6138"/>
    <w:rsid w:val="00AF0092"/>
    <w:rsid w:val="00AF00AE"/>
    <w:rsid w:val="00AF0B8C"/>
    <w:rsid w:val="00AF1152"/>
    <w:rsid w:val="00AF1CFD"/>
    <w:rsid w:val="00AF3D05"/>
    <w:rsid w:val="00AF59F3"/>
    <w:rsid w:val="00AF6F0A"/>
    <w:rsid w:val="00AF74C7"/>
    <w:rsid w:val="00AF763F"/>
    <w:rsid w:val="00AF7CA3"/>
    <w:rsid w:val="00B000DA"/>
    <w:rsid w:val="00B023AF"/>
    <w:rsid w:val="00B04043"/>
    <w:rsid w:val="00B0468F"/>
    <w:rsid w:val="00B0478B"/>
    <w:rsid w:val="00B052A3"/>
    <w:rsid w:val="00B05EEF"/>
    <w:rsid w:val="00B05F80"/>
    <w:rsid w:val="00B10338"/>
    <w:rsid w:val="00B105D1"/>
    <w:rsid w:val="00B10F0D"/>
    <w:rsid w:val="00B1154F"/>
    <w:rsid w:val="00B11B67"/>
    <w:rsid w:val="00B12781"/>
    <w:rsid w:val="00B13B6C"/>
    <w:rsid w:val="00B14562"/>
    <w:rsid w:val="00B14C3C"/>
    <w:rsid w:val="00B17160"/>
    <w:rsid w:val="00B173FB"/>
    <w:rsid w:val="00B22BF0"/>
    <w:rsid w:val="00B230D9"/>
    <w:rsid w:val="00B23F92"/>
    <w:rsid w:val="00B24083"/>
    <w:rsid w:val="00B2414F"/>
    <w:rsid w:val="00B274FB"/>
    <w:rsid w:val="00B2770A"/>
    <w:rsid w:val="00B30558"/>
    <w:rsid w:val="00B30BDE"/>
    <w:rsid w:val="00B30C70"/>
    <w:rsid w:val="00B31303"/>
    <w:rsid w:val="00B318C5"/>
    <w:rsid w:val="00B321CA"/>
    <w:rsid w:val="00B32545"/>
    <w:rsid w:val="00B36714"/>
    <w:rsid w:val="00B36DDA"/>
    <w:rsid w:val="00B36FD0"/>
    <w:rsid w:val="00B400BA"/>
    <w:rsid w:val="00B4103C"/>
    <w:rsid w:val="00B43B18"/>
    <w:rsid w:val="00B43C61"/>
    <w:rsid w:val="00B45074"/>
    <w:rsid w:val="00B4511D"/>
    <w:rsid w:val="00B4537D"/>
    <w:rsid w:val="00B50488"/>
    <w:rsid w:val="00B50B3E"/>
    <w:rsid w:val="00B532B9"/>
    <w:rsid w:val="00B53B51"/>
    <w:rsid w:val="00B54C37"/>
    <w:rsid w:val="00B55911"/>
    <w:rsid w:val="00B56259"/>
    <w:rsid w:val="00B56396"/>
    <w:rsid w:val="00B56DAB"/>
    <w:rsid w:val="00B619E9"/>
    <w:rsid w:val="00B619FE"/>
    <w:rsid w:val="00B620C2"/>
    <w:rsid w:val="00B62E64"/>
    <w:rsid w:val="00B63383"/>
    <w:rsid w:val="00B66465"/>
    <w:rsid w:val="00B677FA"/>
    <w:rsid w:val="00B67B2E"/>
    <w:rsid w:val="00B70B86"/>
    <w:rsid w:val="00B7287A"/>
    <w:rsid w:val="00B737C8"/>
    <w:rsid w:val="00B739D7"/>
    <w:rsid w:val="00B752D6"/>
    <w:rsid w:val="00B756C8"/>
    <w:rsid w:val="00B759D6"/>
    <w:rsid w:val="00B75E9C"/>
    <w:rsid w:val="00B76268"/>
    <w:rsid w:val="00B76F4E"/>
    <w:rsid w:val="00B81234"/>
    <w:rsid w:val="00B8171A"/>
    <w:rsid w:val="00B81E7B"/>
    <w:rsid w:val="00B8208F"/>
    <w:rsid w:val="00B8266B"/>
    <w:rsid w:val="00B82EF0"/>
    <w:rsid w:val="00B83C6F"/>
    <w:rsid w:val="00B842AF"/>
    <w:rsid w:val="00B86D3E"/>
    <w:rsid w:val="00B86DE8"/>
    <w:rsid w:val="00B90343"/>
    <w:rsid w:val="00B92C4B"/>
    <w:rsid w:val="00B930C0"/>
    <w:rsid w:val="00B93845"/>
    <w:rsid w:val="00B95550"/>
    <w:rsid w:val="00B95638"/>
    <w:rsid w:val="00B95953"/>
    <w:rsid w:val="00B977BE"/>
    <w:rsid w:val="00B977F3"/>
    <w:rsid w:val="00BA0BFC"/>
    <w:rsid w:val="00BA1BD6"/>
    <w:rsid w:val="00BA1F7B"/>
    <w:rsid w:val="00BA21B8"/>
    <w:rsid w:val="00BA42D3"/>
    <w:rsid w:val="00BA5598"/>
    <w:rsid w:val="00BA5C70"/>
    <w:rsid w:val="00BA666E"/>
    <w:rsid w:val="00BA7305"/>
    <w:rsid w:val="00BB07B0"/>
    <w:rsid w:val="00BB151D"/>
    <w:rsid w:val="00BB1D63"/>
    <w:rsid w:val="00BB1EC4"/>
    <w:rsid w:val="00BB2497"/>
    <w:rsid w:val="00BB2A17"/>
    <w:rsid w:val="00BB3996"/>
    <w:rsid w:val="00BB3B57"/>
    <w:rsid w:val="00BB461E"/>
    <w:rsid w:val="00BB4681"/>
    <w:rsid w:val="00BB6FB4"/>
    <w:rsid w:val="00BB71CF"/>
    <w:rsid w:val="00BC0E9E"/>
    <w:rsid w:val="00BC1B81"/>
    <w:rsid w:val="00BC2680"/>
    <w:rsid w:val="00BC2D25"/>
    <w:rsid w:val="00BC4360"/>
    <w:rsid w:val="00BC4760"/>
    <w:rsid w:val="00BC4BE7"/>
    <w:rsid w:val="00BC5D3A"/>
    <w:rsid w:val="00BC6676"/>
    <w:rsid w:val="00BC6AE6"/>
    <w:rsid w:val="00BC6CBD"/>
    <w:rsid w:val="00BC769B"/>
    <w:rsid w:val="00BD2E7E"/>
    <w:rsid w:val="00BD32B7"/>
    <w:rsid w:val="00BD39FA"/>
    <w:rsid w:val="00BD4193"/>
    <w:rsid w:val="00BD41F8"/>
    <w:rsid w:val="00BD4C54"/>
    <w:rsid w:val="00BD53A4"/>
    <w:rsid w:val="00BD54BC"/>
    <w:rsid w:val="00BD575F"/>
    <w:rsid w:val="00BD5A86"/>
    <w:rsid w:val="00BD6D3C"/>
    <w:rsid w:val="00BD7D1E"/>
    <w:rsid w:val="00BE0C14"/>
    <w:rsid w:val="00BE15A4"/>
    <w:rsid w:val="00BE3641"/>
    <w:rsid w:val="00BE4FCE"/>
    <w:rsid w:val="00BE62B6"/>
    <w:rsid w:val="00BF0082"/>
    <w:rsid w:val="00BF0D0D"/>
    <w:rsid w:val="00BF1D66"/>
    <w:rsid w:val="00BF2800"/>
    <w:rsid w:val="00BF4EFB"/>
    <w:rsid w:val="00BF5538"/>
    <w:rsid w:val="00BF5618"/>
    <w:rsid w:val="00BF64E8"/>
    <w:rsid w:val="00C013ED"/>
    <w:rsid w:val="00C01401"/>
    <w:rsid w:val="00C03796"/>
    <w:rsid w:val="00C03917"/>
    <w:rsid w:val="00C03C4E"/>
    <w:rsid w:val="00C0560F"/>
    <w:rsid w:val="00C06762"/>
    <w:rsid w:val="00C0713F"/>
    <w:rsid w:val="00C072FE"/>
    <w:rsid w:val="00C07476"/>
    <w:rsid w:val="00C077A5"/>
    <w:rsid w:val="00C10277"/>
    <w:rsid w:val="00C1084B"/>
    <w:rsid w:val="00C12B69"/>
    <w:rsid w:val="00C135CB"/>
    <w:rsid w:val="00C14A48"/>
    <w:rsid w:val="00C15E78"/>
    <w:rsid w:val="00C16B20"/>
    <w:rsid w:val="00C16D2A"/>
    <w:rsid w:val="00C1707B"/>
    <w:rsid w:val="00C17662"/>
    <w:rsid w:val="00C17674"/>
    <w:rsid w:val="00C200D3"/>
    <w:rsid w:val="00C2117C"/>
    <w:rsid w:val="00C21AEA"/>
    <w:rsid w:val="00C23418"/>
    <w:rsid w:val="00C24100"/>
    <w:rsid w:val="00C242EB"/>
    <w:rsid w:val="00C2703D"/>
    <w:rsid w:val="00C27ABD"/>
    <w:rsid w:val="00C30666"/>
    <w:rsid w:val="00C3068F"/>
    <w:rsid w:val="00C31D28"/>
    <w:rsid w:val="00C3243D"/>
    <w:rsid w:val="00C33394"/>
    <w:rsid w:val="00C33B18"/>
    <w:rsid w:val="00C370CB"/>
    <w:rsid w:val="00C41F2D"/>
    <w:rsid w:val="00C41F63"/>
    <w:rsid w:val="00C4209B"/>
    <w:rsid w:val="00C426F6"/>
    <w:rsid w:val="00C43226"/>
    <w:rsid w:val="00C43954"/>
    <w:rsid w:val="00C43B50"/>
    <w:rsid w:val="00C44F04"/>
    <w:rsid w:val="00C44F24"/>
    <w:rsid w:val="00C45514"/>
    <w:rsid w:val="00C45B36"/>
    <w:rsid w:val="00C47E00"/>
    <w:rsid w:val="00C50D53"/>
    <w:rsid w:val="00C51090"/>
    <w:rsid w:val="00C5192E"/>
    <w:rsid w:val="00C53656"/>
    <w:rsid w:val="00C542D4"/>
    <w:rsid w:val="00C5444B"/>
    <w:rsid w:val="00C54480"/>
    <w:rsid w:val="00C55826"/>
    <w:rsid w:val="00C55978"/>
    <w:rsid w:val="00C55EB0"/>
    <w:rsid w:val="00C57CFE"/>
    <w:rsid w:val="00C60538"/>
    <w:rsid w:val="00C605FA"/>
    <w:rsid w:val="00C60876"/>
    <w:rsid w:val="00C615D2"/>
    <w:rsid w:val="00C63EE6"/>
    <w:rsid w:val="00C65C51"/>
    <w:rsid w:val="00C660A2"/>
    <w:rsid w:val="00C660F2"/>
    <w:rsid w:val="00C67378"/>
    <w:rsid w:val="00C67552"/>
    <w:rsid w:val="00C6772A"/>
    <w:rsid w:val="00C67D86"/>
    <w:rsid w:val="00C71F1D"/>
    <w:rsid w:val="00C750AB"/>
    <w:rsid w:val="00C7514A"/>
    <w:rsid w:val="00C75238"/>
    <w:rsid w:val="00C77C1E"/>
    <w:rsid w:val="00C80344"/>
    <w:rsid w:val="00C80B28"/>
    <w:rsid w:val="00C80DEB"/>
    <w:rsid w:val="00C8115F"/>
    <w:rsid w:val="00C829CB"/>
    <w:rsid w:val="00C84149"/>
    <w:rsid w:val="00C84F89"/>
    <w:rsid w:val="00C85961"/>
    <w:rsid w:val="00C87029"/>
    <w:rsid w:val="00C87511"/>
    <w:rsid w:val="00C87EFF"/>
    <w:rsid w:val="00C90CAF"/>
    <w:rsid w:val="00C924F9"/>
    <w:rsid w:val="00C95C14"/>
    <w:rsid w:val="00C9615F"/>
    <w:rsid w:val="00C97493"/>
    <w:rsid w:val="00C97C81"/>
    <w:rsid w:val="00CA0638"/>
    <w:rsid w:val="00CA17F5"/>
    <w:rsid w:val="00CA22EB"/>
    <w:rsid w:val="00CA2AA4"/>
    <w:rsid w:val="00CA37B7"/>
    <w:rsid w:val="00CA4924"/>
    <w:rsid w:val="00CA6122"/>
    <w:rsid w:val="00CA6332"/>
    <w:rsid w:val="00CA6971"/>
    <w:rsid w:val="00CA705E"/>
    <w:rsid w:val="00CA7121"/>
    <w:rsid w:val="00CB063A"/>
    <w:rsid w:val="00CB1681"/>
    <w:rsid w:val="00CB225E"/>
    <w:rsid w:val="00CB2396"/>
    <w:rsid w:val="00CB2D27"/>
    <w:rsid w:val="00CB32D9"/>
    <w:rsid w:val="00CB438C"/>
    <w:rsid w:val="00CB4705"/>
    <w:rsid w:val="00CB499E"/>
    <w:rsid w:val="00CB5163"/>
    <w:rsid w:val="00CB6B78"/>
    <w:rsid w:val="00CB6CF7"/>
    <w:rsid w:val="00CB724D"/>
    <w:rsid w:val="00CB7C85"/>
    <w:rsid w:val="00CB7FC2"/>
    <w:rsid w:val="00CC0234"/>
    <w:rsid w:val="00CC2A48"/>
    <w:rsid w:val="00CC30F4"/>
    <w:rsid w:val="00CC392B"/>
    <w:rsid w:val="00CC3ABF"/>
    <w:rsid w:val="00CC5614"/>
    <w:rsid w:val="00CC5A9D"/>
    <w:rsid w:val="00CC6C46"/>
    <w:rsid w:val="00CC6F8A"/>
    <w:rsid w:val="00CD0133"/>
    <w:rsid w:val="00CD0725"/>
    <w:rsid w:val="00CD1191"/>
    <w:rsid w:val="00CD1E99"/>
    <w:rsid w:val="00CD1ECC"/>
    <w:rsid w:val="00CD22E2"/>
    <w:rsid w:val="00CD2968"/>
    <w:rsid w:val="00CD3818"/>
    <w:rsid w:val="00CD43E4"/>
    <w:rsid w:val="00CD68FD"/>
    <w:rsid w:val="00CD7561"/>
    <w:rsid w:val="00CE130C"/>
    <w:rsid w:val="00CE235C"/>
    <w:rsid w:val="00CE28FE"/>
    <w:rsid w:val="00CE356A"/>
    <w:rsid w:val="00CE38C6"/>
    <w:rsid w:val="00CE481D"/>
    <w:rsid w:val="00CE4A5E"/>
    <w:rsid w:val="00CE617B"/>
    <w:rsid w:val="00CE7B96"/>
    <w:rsid w:val="00CF07B1"/>
    <w:rsid w:val="00CF14F3"/>
    <w:rsid w:val="00CF261D"/>
    <w:rsid w:val="00CF2806"/>
    <w:rsid w:val="00CF365E"/>
    <w:rsid w:val="00CF4773"/>
    <w:rsid w:val="00CF4F30"/>
    <w:rsid w:val="00CF674C"/>
    <w:rsid w:val="00CF67F0"/>
    <w:rsid w:val="00CF7BC7"/>
    <w:rsid w:val="00D00E00"/>
    <w:rsid w:val="00D01C7E"/>
    <w:rsid w:val="00D0294F"/>
    <w:rsid w:val="00D0568C"/>
    <w:rsid w:val="00D06A28"/>
    <w:rsid w:val="00D0732C"/>
    <w:rsid w:val="00D074FC"/>
    <w:rsid w:val="00D075D7"/>
    <w:rsid w:val="00D111E1"/>
    <w:rsid w:val="00D11ECD"/>
    <w:rsid w:val="00D13BA0"/>
    <w:rsid w:val="00D13EDA"/>
    <w:rsid w:val="00D14404"/>
    <w:rsid w:val="00D157A6"/>
    <w:rsid w:val="00D15B10"/>
    <w:rsid w:val="00D1671E"/>
    <w:rsid w:val="00D2098A"/>
    <w:rsid w:val="00D218B4"/>
    <w:rsid w:val="00D22B13"/>
    <w:rsid w:val="00D23F4D"/>
    <w:rsid w:val="00D248FA"/>
    <w:rsid w:val="00D251B2"/>
    <w:rsid w:val="00D25C0D"/>
    <w:rsid w:val="00D26F3A"/>
    <w:rsid w:val="00D274D4"/>
    <w:rsid w:val="00D31D16"/>
    <w:rsid w:val="00D32F16"/>
    <w:rsid w:val="00D33B81"/>
    <w:rsid w:val="00D41B1F"/>
    <w:rsid w:val="00D436AC"/>
    <w:rsid w:val="00D43C1E"/>
    <w:rsid w:val="00D442B3"/>
    <w:rsid w:val="00D45484"/>
    <w:rsid w:val="00D458C0"/>
    <w:rsid w:val="00D45F29"/>
    <w:rsid w:val="00D46263"/>
    <w:rsid w:val="00D47173"/>
    <w:rsid w:val="00D47548"/>
    <w:rsid w:val="00D47BAE"/>
    <w:rsid w:val="00D509AD"/>
    <w:rsid w:val="00D50CCD"/>
    <w:rsid w:val="00D50E45"/>
    <w:rsid w:val="00D514A7"/>
    <w:rsid w:val="00D51992"/>
    <w:rsid w:val="00D52D44"/>
    <w:rsid w:val="00D55023"/>
    <w:rsid w:val="00D5626F"/>
    <w:rsid w:val="00D56841"/>
    <w:rsid w:val="00D619C8"/>
    <w:rsid w:val="00D639F3"/>
    <w:rsid w:val="00D64B44"/>
    <w:rsid w:val="00D65553"/>
    <w:rsid w:val="00D658C5"/>
    <w:rsid w:val="00D66D59"/>
    <w:rsid w:val="00D66FB7"/>
    <w:rsid w:val="00D70D97"/>
    <w:rsid w:val="00D71A54"/>
    <w:rsid w:val="00D7200E"/>
    <w:rsid w:val="00D72724"/>
    <w:rsid w:val="00D728D0"/>
    <w:rsid w:val="00D72FCB"/>
    <w:rsid w:val="00D73D7E"/>
    <w:rsid w:val="00D772F2"/>
    <w:rsid w:val="00D77383"/>
    <w:rsid w:val="00D778C3"/>
    <w:rsid w:val="00D77907"/>
    <w:rsid w:val="00D80C22"/>
    <w:rsid w:val="00D812BF"/>
    <w:rsid w:val="00D8263F"/>
    <w:rsid w:val="00D82A67"/>
    <w:rsid w:val="00D83884"/>
    <w:rsid w:val="00D840D2"/>
    <w:rsid w:val="00D8524F"/>
    <w:rsid w:val="00D864D8"/>
    <w:rsid w:val="00D86844"/>
    <w:rsid w:val="00D9060A"/>
    <w:rsid w:val="00D9198F"/>
    <w:rsid w:val="00D9317F"/>
    <w:rsid w:val="00D96FB6"/>
    <w:rsid w:val="00DA22A7"/>
    <w:rsid w:val="00DA3255"/>
    <w:rsid w:val="00DA36D5"/>
    <w:rsid w:val="00DA3F2E"/>
    <w:rsid w:val="00DA51F1"/>
    <w:rsid w:val="00DA5F19"/>
    <w:rsid w:val="00DA6147"/>
    <w:rsid w:val="00DA614D"/>
    <w:rsid w:val="00DA76E4"/>
    <w:rsid w:val="00DB0FEC"/>
    <w:rsid w:val="00DB1B01"/>
    <w:rsid w:val="00DB1FFB"/>
    <w:rsid w:val="00DB4775"/>
    <w:rsid w:val="00DB5278"/>
    <w:rsid w:val="00DB52F3"/>
    <w:rsid w:val="00DB77C1"/>
    <w:rsid w:val="00DC0A64"/>
    <w:rsid w:val="00DC256A"/>
    <w:rsid w:val="00DC5AE0"/>
    <w:rsid w:val="00DC70FA"/>
    <w:rsid w:val="00DC7320"/>
    <w:rsid w:val="00DD14FF"/>
    <w:rsid w:val="00DD1AF8"/>
    <w:rsid w:val="00DD2116"/>
    <w:rsid w:val="00DD285F"/>
    <w:rsid w:val="00DD2CC5"/>
    <w:rsid w:val="00DD3F0D"/>
    <w:rsid w:val="00DD431D"/>
    <w:rsid w:val="00DD62B1"/>
    <w:rsid w:val="00DE358C"/>
    <w:rsid w:val="00DE3CD0"/>
    <w:rsid w:val="00DE3EAF"/>
    <w:rsid w:val="00DE4154"/>
    <w:rsid w:val="00DE4D75"/>
    <w:rsid w:val="00DE6138"/>
    <w:rsid w:val="00DE63D1"/>
    <w:rsid w:val="00DF0902"/>
    <w:rsid w:val="00DF0E63"/>
    <w:rsid w:val="00DF0FD0"/>
    <w:rsid w:val="00DF3831"/>
    <w:rsid w:val="00DF3A0B"/>
    <w:rsid w:val="00DF4743"/>
    <w:rsid w:val="00DF5F52"/>
    <w:rsid w:val="00DF7667"/>
    <w:rsid w:val="00DF7EC7"/>
    <w:rsid w:val="00E035DF"/>
    <w:rsid w:val="00E04144"/>
    <w:rsid w:val="00E044F9"/>
    <w:rsid w:val="00E05152"/>
    <w:rsid w:val="00E0531B"/>
    <w:rsid w:val="00E075DA"/>
    <w:rsid w:val="00E10696"/>
    <w:rsid w:val="00E113D4"/>
    <w:rsid w:val="00E11683"/>
    <w:rsid w:val="00E11B0B"/>
    <w:rsid w:val="00E13120"/>
    <w:rsid w:val="00E143FF"/>
    <w:rsid w:val="00E14D40"/>
    <w:rsid w:val="00E16831"/>
    <w:rsid w:val="00E173ED"/>
    <w:rsid w:val="00E21349"/>
    <w:rsid w:val="00E21776"/>
    <w:rsid w:val="00E2246D"/>
    <w:rsid w:val="00E23499"/>
    <w:rsid w:val="00E23523"/>
    <w:rsid w:val="00E23586"/>
    <w:rsid w:val="00E23815"/>
    <w:rsid w:val="00E2478F"/>
    <w:rsid w:val="00E25C48"/>
    <w:rsid w:val="00E25EB0"/>
    <w:rsid w:val="00E25FD5"/>
    <w:rsid w:val="00E26284"/>
    <w:rsid w:val="00E26614"/>
    <w:rsid w:val="00E2686C"/>
    <w:rsid w:val="00E26A12"/>
    <w:rsid w:val="00E27A3A"/>
    <w:rsid w:val="00E328DC"/>
    <w:rsid w:val="00E32913"/>
    <w:rsid w:val="00E32CE7"/>
    <w:rsid w:val="00E33012"/>
    <w:rsid w:val="00E3359E"/>
    <w:rsid w:val="00E33D1A"/>
    <w:rsid w:val="00E34192"/>
    <w:rsid w:val="00E35FA3"/>
    <w:rsid w:val="00E379D2"/>
    <w:rsid w:val="00E40C75"/>
    <w:rsid w:val="00E40EA8"/>
    <w:rsid w:val="00E4117B"/>
    <w:rsid w:val="00E41A7C"/>
    <w:rsid w:val="00E423CF"/>
    <w:rsid w:val="00E42A50"/>
    <w:rsid w:val="00E42EDB"/>
    <w:rsid w:val="00E448D9"/>
    <w:rsid w:val="00E44A60"/>
    <w:rsid w:val="00E45B23"/>
    <w:rsid w:val="00E516A4"/>
    <w:rsid w:val="00E53E27"/>
    <w:rsid w:val="00E552BB"/>
    <w:rsid w:val="00E61408"/>
    <w:rsid w:val="00E61B32"/>
    <w:rsid w:val="00E63442"/>
    <w:rsid w:val="00E63EB9"/>
    <w:rsid w:val="00E645BC"/>
    <w:rsid w:val="00E701CC"/>
    <w:rsid w:val="00E70F74"/>
    <w:rsid w:val="00E73202"/>
    <w:rsid w:val="00E73964"/>
    <w:rsid w:val="00E769A0"/>
    <w:rsid w:val="00E77D51"/>
    <w:rsid w:val="00E8452F"/>
    <w:rsid w:val="00E84659"/>
    <w:rsid w:val="00E85034"/>
    <w:rsid w:val="00E908F0"/>
    <w:rsid w:val="00E90D37"/>
    <w:rsid w:val="00E9293D"/>
    <w:rsid w:val="00E94128"/>
    <w:rsid w:val="00E955C0"/>
    <w:rsid w:val="00E95A39"/>
    <w:rsid w:val="00E96E98"/>
    <w:rsid w:val="00EA0B42"/>
    <w:rsid w:val="00EA30B5"/>
    <w:rsid w:val="00EA33BF"/>
    <w:rsid w:val="00EA3ED1"/>
    <w:rsid w:val="00EA4350"/>
    <w:rsid w:val="00EA4D6C"/>
    <w:rsid w:val="00EA511E"/>
    <w:rsid w:val="00EA5844"/>
    <w:rsid w:val="00EA5CF1"/>
    <w:rsid w:val="00EA61B5"/>
    <w:rsid w:val="00EA6C3D"/>
    <w:rsid w:val="00EB55D0"/>
    <w:rsid w:val="00EB5B64"/>
    <w:rsid w:val="00EB6D3D"/>
    <w:rsid w:val="00EB77BC"/>
    <w:rsid w:val="00EC02B4"/>
    <w:rsid w:val="00EC2F65"/>
    <w:rsid w:val="00EC3089"/>
    <w:rsid w:val="00EC3764"/>
    <w:rsid w:val="00EC3BAE"/>
    <w:rsid w:val="00EC3D12"/>
    <w:rsid w:val="00EC4FB1"/>
    <w:rsid w:val="00EC500F"/>
    <w:rsid w:val="00EC69FA"/>
    <w:rsid w:val="00EC6C0A"/>
    <w:rsid w:val="00EC788F"/>
    <w:rsid w:val="00EC7F8C"/>
    <w:rsid w:val="00ED10EC"/>
    <w:rsid w:val="00ED137F"/>
    <w:rsid w:val="00ED1389"/>
    <w:rsid w:val="00ED177F"/>
    <w:rsid w:val="00ED339D"/>
    <w:rsid w:val="00ED34DF"/>
    <w:rsid w:val="00ED3710"/>
    <w:rsid w:val="00ED4593"/>
    <w:rsid w:val="00ED55D9"/>
    <w:rsid w:val="00ED6890"/>
    <w:rsid w:val="00ED699F"/>
    <w:rsid w:val="00EE1335"/>
    <w:rsid w:val="00EE2505"/>
    <w:rsid w:val="00EE2883"/>
    <w:rsid w:val="00EE3E72"/>
    <w:rsid w:val="00EE431F"/>
    <w:rsid w:val="00EE59A5"/>
    <w:rsid w:val="00EE7944"/>
    <w:rsid w:val="00EF0555"/>
    <w:rsid w:val="00EF0F03"/>
    <w:rsid w:val="00EF12C6"/>
    <w:rsid w:val="00EF32C8"/>
    <w:rsid w:val="00EF34E9"/>
    <w:rsid w:val="00EF36AF"/>
    <w:rsid w:val="00EF39EB"/>
    <w:rsid w:val="00EF44CE"/>
    <w:rsid w:val="00EF4501"/>
    <w:rsid w:val="00EF45C2"/>
    <w:rsid w:val="00EF4621"/>
    <w:rsid w:val="00EF4B5B"/>
    <w:rsid w:val="00EF4D4E"/>
    <w:rsid w:val="00EF5087"/>
    <w:rsid w:val="00EF6357"/>
    <w:rsid w:val="00F0016E"/>
    <w:rsid w:val="00F01126"/>
    <w:rsid w:val="00F01751"/>
    <w:rsid w:val="00F062F0"/>
    <w:rsid w:val="00F06DC2"/>
    <w:rsid w:val="00F104E6"/>
    <w:rsid w:val="00F10E75"/>
    <w:rsid w:val="00F12408"/>
    <w:rsid w:val="00F13987"/>
    <w:rsid w:val="00F13C87"/>
    <w:rsid w:val="00F147AD"/>
    <w:rsid w:val="00F17131"/>
    <w:rsid w:val="00F17A28"/>
    <w:rsid w:val="00F17EAE"/>
    <w:rsid w:val="00F20227"/>
    <w:rsid w:val="00F20EC7"/>
    <w:rsid w:val="00F2202B"/>
    <w:rsid w:val="00F22073"/>
    <w:rsid w:val="00F222C1"/>
    <w:rsid w:val="00F23659"/>
    <w:rsid w:val="00F24320"/>
    <w:rsid w:val="00F24CAE"/>
    <w:rsid w:val="00F26090"/>
    <w:rsid w:val="00F27313"/>
    <w:rsid w:val="00F312AD"/>
    <w:rsid w:val="00F323E3"/>
    <w:rsid w:val="00F32D68"/>
    <w:rsid w:val="00F33DE8"/>
    <w:rsid w:val="00F33DFE"/>
    <w:rsid w:val="00F3480E"/>
    <w:rsid w:val="00F371A4"/>
    <w:rsid w:val="00F415B6"/>
    <w:rsid w:val="00F42367"/>
    <w:rsid w:val="00F442C9"/>
    <w:rsid w:val="00F444A7"/>
    <w:rsid w:val="00F465E8"/>
    <w:rsid w:val="00F469AB"/>
    <w:rsid w:val="00F46A50"/>
    <w:rsid w:val="00F46E1C"/>
    <w:rsid w:val="00F47417"/>
    <w:rsid w:val="00F475CB"/>
    <w:rsid w:val="00F47EB9"/>
    <w:rsid w:val="00F50AB5"/>
    <w:rsid w:val="00F51353"/>
    <w:rsid w:val="00F51780"/>
    <w:rsid w:val="00F5295F"/>
    <w:rsid w:val="00F52BE1"/>
    <w:rsid w:val="00F5384C"/>
    <w:rsid w:val="00F55D90"/>
    <w:rsid w:val="00F57762"/>
    <w:rsid w:val="00F63164"/>
    <w:rsid w:val="00F63417"/>
    <w:rsid w:val="00F63E16"/>
    <w:rsid w:val="00F63E4D"/>
    <w:rsid w:val="00F65804"/>
    <w:rsid w:val="00F707E9"/>
    <w:rsid w:val="00F70AB1"/>
    <w:rsid w:val="00F710EA"/>
    <w:rsid w:val="00F735DB"/>
    <w:rsid w:val="00F73A76"/>
    <w:rsid w:val="00F7423D"/>
    <w:rsid w:val="00F74987"/>
    <w:rsid w:val="00F76461"/>
    <w:rsid w:val="00F76F11"/>
    <w:rsid w:val="00F773AD"/>
    <w:rsid w:val="00F77B72"/>
    <w:rsid w:val="00F77C37"/>
    <w:rsid w:val="00F81394"/>
    <w:rsid w:val="00F81E4F"/>
    <w:rsid w:val="00F82801"/>
    <w:rsid w:val="00F838C6"/>
    <w:rsid w:val="00F851DA"/>
    <w:rsid w:val="00F856EB"/>
    <w:rsid w:val="00F85AD0"/>
    <w:rsid w:val="00F86D8D"/>
    <w:rsid w:val="00F90242"/>
    <w:rsid w:val="00F91C9A"/>
    <w:rsid w:val="00F9230C"/>
    <w:rsid w:val="00F92558"/>
    <w:rsid w:val="00F9344A"/>
    <w:rsid w:val="00F93BDE"/>
    <w:rsid w:val="00F93CD4"/>
    <w:rsid w:val="00F93F1F"/>
    <w:rsid w:val="00F957E5"/>
    <w:rsid w:val="00F96706"/>
    <w:rsid w:val="00F96772"/>
    <w:rsid w:val="00F96A4F"/>
    <w:rsid w:val="00F9770C"/>
    <w:rsid w:val="00FA069A"/>
    <w:rsid w:val="00FA25A2"/>
    <w:rsid w:val="00FA2A66"/>
    <w:rsid w:val="00FA2E9F"/>
    <w:rsid w:val="00FA30A1"/>
    <w:rsid w:val="00FA388C"/>
    <w:rsid w:val="00FA4FCC"/>
    <w:rsid w:val="00FA6756"/>
    <w:rsid w:val="00FA7721"/>
    <w:rsid w:val="00FA7BB6"/>
    <w:rsid w:val="00FA7D87"/>
    <w:rsid w:val="00FB0143"/>
    <w:rsid w:val="00FB2175"/>
    <w:rsid w:val="00FB2E50"/>
    <w:rsid w:val="00FB303E"/>
    <w:rsid w:val="00FB32F0"/>
    <w:rsid w:val="00FB3312"/>
    <w:rsid w:val="00FB3AEA"/>
    <w:rsid w:val="00FB3BDC"/>
    <w:rsid w:val="00FB4133"/>
    <w:rsid w:val="00FB5DE3"/>
    <w:rsid w:val="00FB62CE"/>
    <w:rsid w:val="00FC2190"/>
    <w:rsid w:val="00FC23FD"/>
    <w:rsid w:val="00FC29F8"/>
    <w:rsid w:val="00FC5589"/>
    <w:rsid w:val="00FC5E9B"/>
    <w:rsid w:val="00FC6CF9"/>
    <w:rsid w:val="00FD073E"/>
    <w:rsid w:val="00FD109B"/>
    <w:rsid w:val="00FD2038"/>
    <w:rsid w:val="00FD5269"/>
    <w:rsid w:val="00FD5437"/>
    <w:rsid w:val="00FD59D7"/>
    <w:rsid w:val="00FD6108"/>
    <w:rsid w:val="00FD62A8"/>
    <w:rsid w:val="00FE10F2"/>
    <w:rsid w:val="00FE3DA3"/>
    <w:rsid w:val="00FE56BB"/>
    <w:rsid w:val="00FE56CF"/>
    <w:rsid w:val="00FE58B8"/>
    <w:rsid w:val="00FE5C55"/>
    <w:rsid w:val="00FE5E84"/>
    <w:rsid w:val="00FE78C7"/>
    <w:rsid w:val="00FF347D"/>
    <w:rsid w:val="00FF3E0C"/>
    <w:rsid w:val="00FF50A2"/>
    <w:rsid w:val="00FF51CE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988309-9102-41F7-914A-47411B8C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5D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63EE6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A04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53ED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3ED9"/>
  </w:style>
  <w:style w:type="paragraph" w:styleId="Footer">
    <w:name w:val="footer"/>
    <w:basedOn w:val="Normal"/>
    <w:link w:val="FooterChar"/>
    <w:uiPriority w:val="99"/>
    <w:unhideWhenUsed/>
    <w:rsid w:val="00A53ED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4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1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7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7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8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ерёга</dc:creator>
  <cp:keywords/>
  <dc:description/>
  <cp:lastModifiedBy>Dhanalakshmi Vairavan</cp:lastModifiedBy>
  <cp:revision>29</cp:revision>
  <dcterms:created xsi:type="dcterms:W3CDTF">2020-06-09T11:49:00Z</dcterms:created>
  <dcterms:modified xsi:type="dcterms:W3CDTF">2023-05-26T09:31:00Z</dcterms:modified>
</cp:coreProperties>
</file>